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0F13AA" w14:textId="77777777" w:rsidR="00E53EAC" w:rsidRPr="001327E4" w:rsidRDefault="00E53EAC" w:rsidP="00E53EAC">
      <w:pPr>
        <w:pStyle w:val="BodyText"/>
        <w:rPr>
          <w:rFonts w:cs="Times New Roman"/>
          <w:b/>
          <w:sz w:val="22"/>
          <w:szCs w:val="22"/>
        </w:rPr>
      </w:pPr>
      <w:bookmarkStart w:id="0" w:name="_GoBack"/>
      <w:bookmarkEnd w:id="0"/>
    </w:p>
    <w:tbl>
      <w:tblPr>
        <w:tblStyle w:val="PlainTable2"/>
        <w:tblW w:w="5301" w:type="pct"/>
        <w:tblBorders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1487"/>
        <w:gridCol w:w="1734"/>
        <w:gridCol w:w="2588"/>
        <w:gridCol w:w="4763"/>
      </w:tblGrid>
      <w:tr w:rsidR="00E53EAC" w:rsidRPr="001327E4" w14:paraId="10DD4598" w14:textId="77777777" w:rsidTr="003376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shd w:val="clear" w:color="auto" w:fill="auto"/>
          </w:tcPr>
          <w:p w14:paraId="6E72489B" w14:textId="77777777" w:rsidR="00E53EAC" w:rsidRPr="001327E4" w:rsidRDefault="00E53EAC" w:rsidP="0033764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327E4">
              <w:rPr>
                <w:rFonts w:ascii="Times New Roman" w:hAnsi="Times New Roman" w:cs="Times New Roman"/>
              </w:rPr>
              <w:t>SBP measurement</w:t>
            </w:r>
          </w:p>
          <w:p w14:paraId="31585912" w14:textId="77777777" w:rsidR="00E53EAC" w:rsidRPr="001327E4" w:rsidRDefault="00E53EAC" w:rsidP="00337647">
            <w:pPr>
              <w:pStyle w:val="BodyText"/>
              <w:rPr>
                <w:rFonts w:ascii="Times New Roman" w:hAnsi="Times New Roman" w:cs="Times New Roman"/>
              </w:rPr>
            </w:pPr>
          </w:p>
        </w:tc>
        <w:tc>
          <w:tcPr>
            <w:tcW w:w="824" w:type="pct"/>
            <w:shd w:val="clear" w:color="auto" w:fill="auto"/>
          </w:tcPr>
          <w:p w14:paraId="255DDDA2" w14:textId="77777777" w:rsidR="00E53EAC" w:rsidRPr="001327E4" w:rsidRDefault="00E53EAC" w:rsidP="003376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327E4">
              <w:rPr>
                <w:rFonts w:ascii="Times New Roman" w:hAnsi="Times New Roman" w:cs="Times New Roman"/>
              </w:rPr>
              <w:t>Flag to nurse on CloudDX Connected Health Dashboard</w:t>
            </w:r>
          </w:p>
          <w:p w14:paraId="1D0C5E61" w14:textId="77777777" w:rsidR="00E53EAC" w:rsidRPr="001327E4" w:rsidRDefault="00E53EAC" w:rsidP="003376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28" w:type="pct"/>
            <w:shd w:val="clear" w:color="auto" w:fill="auto"/>
          </w:tcPr>
          <w:p w14:paraId="7E8D707F" w14:textId="77777777" w:rsidR="00E53EAC" w:rsidRPr="001327E4" w:rsidRDefault="00E53EAC" w:rsidP="003376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7E4">
              <w:rPr>
                <w:rFonts w:ascii="Times New Roman" w:hAnsi="Times New Roman" w:cs="Times New Roman"/>
              </w:rPr>
              <w:t>Nurse recommended action</w:t>
            </w:r>
          </w:p>
        </w:tc>
        <w:tc>
          <w:tcPr>
            <w:tcW w:w="2256" w:type="pct"/>
            <w:shd w:val="clear" w:color="auto" w:fill="auto"/>
          </w:tcPr>
          <w:p w14:paraId="1321C05C" w14:textId="77777777" w:rsidR="00E53EAC" w:rsidRPr="001327E4" w:rsidRDefault="00E53EAC" w:rsidP="003376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7E4">
              <w:rPr>
                <w:rFonts w:ascii="Times New Roman" w:hAnsi="Times New Roman" w:cs="Times New Roman"/>
              </w:rPr>
              <w:t>Physician recommended action</w:t>
            </w:r>
          </w:p>
        </w:tc>
      </w:tr>
      <w:tr w:rsidR="00E53EAC" w:rsidRPr="001327E4" w14:paraId="253E4F0C" w14:textId="77777777" w:rsidTr="00337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shd w:val="clear" w:color="auto" w:fill="auto"/>
          </w:tcPr>
          <w:p w14:paraId="13C3863A" w14:textId="77777777" w:rsidR="00E53EAC" w:rsidRPr="001327E4" w:rsidRDefault="00E53EAC" w:rsidP="00337647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1327E4">
              <w:rPr>
                <w:rFonts w:ascii="Times New Roman" w:hAnsi="Times New Roman" w:cs="Times New Roman"/>
              </w:rPr>
              <w:t>100-115 mm Hg</w:t>
            </w:r>
          </w:p>
        </w:tc>
        <w:tc>
          <w:tcPr>
            <w:tcW w:w="824" w:type="pct"/>
            <w:shd w:val="clear" w:color="auto" w:fill="auto"/>
          </w:tcPr>
          <w:p w14:paraId="4F0126C7" w14:textId="77777777" w:rsidR="00E53EAC" w:rsidRPr="001327E4" w:rsidRDefault="00E53EAC" w:rsidP="00337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7E4"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1228" w:type="pct"/>
            <w:shd w:val="clear" w:color="auto" w:fill="auto"/>
          </w:tcPr>
          <w:p w14:paraId="7A39739C" w14:textId="77777777" w:rsidR="00E53EAC" w:rsidRPr="001327E4" w:rsidRDefault="00E53EAC" w:rsidP="003376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7E4">
              <w:rPr>
                <w:rFonts w:ascii="Times New Roman" w:hAnsi="Times New Roman" w:cs="Times New Roman"/>
              </w:rPr>
              <w:t>Nurse to contact and assess patient during scheduled video call.</w:t>
            </w:r>
          </w:p>
          <w:p w14:paraId="09152747" w14:textId="77777777" w:rsidR="00E53EAC" w:rsidRPr="001327E4" w:rsidRDefault="00E53EAC" w:rsidP="00337647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7E4">
              <w:rPr>
                <w:rFonts w:ascii="Times New Roman" w:hAnsi="Times New Roman" w:cs="Times New Roman"/>
              </w:rPr>
              <w:t>Advise patient to re-check measurement.</w:t>
            </w:r>
          </w:p>
          <w:p w14:paraId="0B908F29" w14:textId="77777777" w:rsidR="00E53EAC" w:rsidRPr="001327E4" w:rsidRDefault="00E53EAC" w:rsidP="00337647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7E4">
              <w:rPr>
                <w:rFonts w:ascii="Times New Roman" w:hAnsi="Times New Roman" w:cs="Times New Roman"/>
              </w:rPr>
              <w:t>Nurse to update perioperative care physician, at daily rounds.</w:t>
            </w:r>
          </w:p>
          <w:p w14:paraId="43D0CC7F" w14:textId="77777777" w:rsidR="00E53EAC" w:rsidRPr="001327E4" w:rsidRDefault="00E53EAC" w:rsidP="00337647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56" w:type="pct"/>
            <w:shd w:val="clear" w:color="auto" w:fill="auto"/>
          </w:tcPr>
          <w:p w14:paraId="3C41EB3F" w14:textId="77777777" w:rsidR="00E53EAC" w:rsidRPr="001327E4" w:rsidRDefault="00E53EAC" w:rsidP="00337647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7E4">
              <w:rPr>
                <w:rFonts w:ascii="Times New Roman" w:hAnsi="Times New Roman" w:cs="Times New Roman"/>
              </w:rPr>
              <w:t>Rule out precipitating factors (e.g. sepsis, volume depletion, bleeding, heart failure).</w:t>
            </w:r>
          </w:p>
          <w:p w14:paraId="47EA91D3" w14:textId="77777777" w:rsidR="00E53EAC" w:rsidRPr="001327E4" w:rsidRDefault="00E53EAC" w:rsidP="00337647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7E4">
              <w:rPr>
                <w:rFonts w:ascii="Times New Roman" w:hAnsi="Times New Roman" w:cs="Times New Roman"/>
              </w:rPr>
              <w:t xml:space="preserve">Review medication and fluid intake. </w:t>
            </w:r>
          </w:p>
          <w:p w14:paraId="0CE91F80" w14:textId="77777777" w:rsidR="00E53EAC" w:rsidRPr="001327E4" w:rsidRDefault="00E53EAC" w:rsidP="00337647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7E4">
              <w:rPr>
                <w:rFonts w:ascii="Times New Roman" w:hAnsi="Times New Roman" w:cs="Times New Roman"/>
              </w:rPr>
              <w:t xml:space="preserve">Decrease blood pressure medication dosage accordingly. </w:t>
            </w:r>
          </w:p>
          <w:p w14:paraId="666A2ECA" w14:textId="77777777" w:rsidR="00E53EAC" w:rsidRPr="001327E4" w:rsidRDefault="00E53EAC" w:rsidP="00337647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7E4">
              <w:rPr>
                <w:rFonts w:ascii="Times New Roman" w:hAnsi="Times New Roman" w:cs="Times New Roman"/>
              </w:rPr>
              <w:t xml:space="preserve">Order back to nurse and coordinate follow up with nurse. </w:t>
            </w:r>
          </w:p>
          <w:p w14:paraId="1291EB8E" w14:textId="77777777" w:rsidR="00E53EAC" w:rsidRPr="001327E4" w:rsidRDefault="00E53EAC" w:rsidP="00337647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7E4">
              <w:rPr>
                <w:rFonts w:ascii="Times New Roman" w:hAnsi="Times New Roman" w:cs="Times New Roman"/>
              </w:rPr>
              <w:t xml:space="preserve">Reassess in 24 hours. </w:t>
            </w:r>
          </w:p>
          <w:p w14:paraId="030656D8" w14:textId="77777777" w:rsidR="00E53EAC" w:rsidRPr="001327E4" w:rsidRDefault="00E53EAC" w:rsidP="003376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53EAC" w:rsidRPr="001327E4" w14:paraId="4E4D7FDB" w14:textId="77777777" w:rsidTr="003376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shd w:val="clear" w:color="auto" w:fill="auto"/>
          </w:tcPr>
          <w:p w14:paraId="626B4A23" w14:textId="77777777" w:rsidR="00E53EAC" w:rsidRPr="001327E4" w:rsidRDefault="00E53EAC" w:rsidP="00337647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1327E4">
              <w:rPr>
                <w:rFonts w:ascii="Times New Roman" w:hAnsi="Times New Roman" w:cs="Times New Roman"/>
              </w:rPr>
              <w:t>86-99 mm Hg</w:t>
            </w:r>
          </w:p>
        </w:tc>
        <w:tc>
          <w:tcPr>
            <w:tcW w:w="824" w:type="pct"/>
            <w:shd w:val="clear" w:color="auto" w:fill="auto"/>
          </w:tcPr>
          <w:p w14:paraId="49081C32" w14:textId="77777777" w:rsidR="00E53EAC" w:rsidRPr="001327E4" w:rsidRDefault="00E53EAC" w:rsidP="00337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7E4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228" w:type="pct"/>
            <w:shd w:val="clear" w:color="auto" w:fill="auto"/>
          </w:tcPr>
          <w:p w14:paraId="572E9130" w14:textId="77777777" w:rsidR="00E53EAC" w:rsidRPr="001327E4" w:rsidRDefault="00E53EAC" w:rsidP="00337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7E4">
              <w:rPr>
                <w:rFonts w:ascii="Times New Roman" w:hAnsi="Times New Roman" w:cs="Times New Roman"/>
              </w:rPr>
              <w:t>Nurse to contact and assess patient within 30 minutes.</w:t>
            </w:r>
          </w:p>
          <w:p w14:paraId="3084D546" w14:textId="77777777" w:rsidR="00E53EAC" w:rsidRPr="001327E4" w:rsidRDefault="00E53EAC" w:rsidP="00337647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7E4">
              <w:rPr>
                <w:rFonts w:ascii="Times New Roman" w:hAnsi="Times New Roman" w:cs="Times New Roman"/>
              </w:rPr>
              <w:t>Advise patient to re-check measurement.</w:t>
            </w:r>
          </w:p>
          <w:p w14:paraId="72F6BB6A" w14:textId="77777777" w:rsidR="00E53EAC" w:rsidRPr="001327E4" w:rsidRDefault="00E53EAC" w:rsidP="00337647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7E4">
              <w:rPr>
                <w:rFonts w:ascii="Times New Roman" w:hAnsi="Times New Roman" w:cs="Times New Roman"/>
              </w:rPr>
              <w:t>If unresolved, nurse will inform perioperative care physician within 1 hour.</w:t>
            </w:r>
          </w:p>
          <w:p w14:paraId="7E80BB4E" w14:textId="77777777" w:rsidR="00E53EAC" w:rsidRPr="001327E4" w:rsidRDefault="00E53EAC" w:rsidP="00337647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56" w:type="pct"/>
            <w:shd w:val="clear" w:color="auto" w:fill="auto"/>
          </w:tcPr>
          <w:p w14:paraId="2B9E8B76" w14:textId="77777777" w:rsidR="00E53EAC" w:rsidRPr="001327E4" w:rsidRDefault="00E53EAC" w:rsidP="00337647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7E4">
              <w:rPr>
                <w:rFonts w:ascii="Times New Roman" w:hAnsi="Times New Roman" w:cs="Times New Roman"/>
              </w:rPr>
              <w:t xml:space="preserve">All of the above and the following. </w:t>
            </w:r>
          </w:p>
          <w:p w14:paraId="7C58E589" w14:textId="77777777" w:rsidR="00E53EAC" w:rsidRPr="001327E4" w:rsidRDefault="00E53EAC" w:rsidP="00337647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7E4">
              <w:rPr>
                <w:rFonts w:ascii="Times New Roman" w:hAnsi="Times New Roman" w:cs="Times New Roman"/>
              </w:rPr>
              <w:t xml:space="preserve">Withhold anti-hypertensives until SBP &gt;100 mmHg if patient with no </w:t>
            </w:r>
            <w:proofErr w:type="spellStart"/>
            <w:r w:rsidRPr="001327E4">
              <w:rPr>
                <w:rFonts w:ascii="Times New Roman" w:hAnsi="Times New Roman" w:cs="Times New Roman"/>
              </w:rPr>
              <w:t>HFrEF</w:t>
            </w:r>
            <w:proofErr w:type="spellEnd"/>
            <w:r w:rsidRPr="001327E4">
              <w:rPr>
                <w:rFonts w:ascii="Times New Roman" w:hAnsi="Times New Roman" w:cs="Times New Roman"/>
              </w:rPr>
              <w:t xml:space="preserve">.  Assess volume status. </w:t>
            </w:r>
          </w:p>
          <w:p w14:paraId="796AB765" w14:textId="77777777" w:rsidR="00E53EAC" w:rsidRPr="001327E4" w:rsidRDefault="00E53EAC" w:rsidP="00337647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7E4">
              <w:rPr>
                <w:rFonts w:ascii="Times New Roman" w:hAnsi="Times New Roman" w:cs="Times New Roman"/>
              </w:rPr>
              <w:t xml:space="preserve">Order back to nurse and coordinate follow up. </w:t>
            </w:r>
          </w:p>
          <w:p w14:paraId="0E0A9CFF" w14:textId="77777777" w:rsidR="00E53EAC" w:rsidRPr="001327E4" w:rsidRDefault="00E53EAC" w:rsidP="00337647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7E4">
              <w:rPr>
                <w:rFonts w:ascii="Times New Roman" w:hAnsi="Times New Roman" w:cs="Times New Roman"/>
              </w:rPr>
              <w:t xml:space="preserve">Reassess in 4-6 hours </w:t>
            </w:r>
          </w:p>
          <w:p w14:paraId="4835AD7D" w14:textId="77777777" w:rsidR="00E53EAC" w:rsidRPr="001327E4" w:rsidRDefault="00E53EAC" w:rsidP="00337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53EAC" w:rsidRPr="001327E4" w14:paraId="561F8758" w14:textId="77777777" w:rsidTr="00337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shd w:val="clear" w:color="auto" w:fill="auto"/>
          </w:tcPr>
          <w:p w14:paraId="0E2EE089" w14:textId="77777777" w:rsidR="00E53EAC" w:rsidRPr="001327E4" w:rsidRDefault="00E53EAC" w:rsidP="00337647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1327E4">
              <w:rPr>
                <w:rFonts w:ascii="Times New Roman" w:hAnsi="Times New Roman" w:cs="Times New Roman"/>
              </w:rPr>
              <w:t>&lt;85 mm Hg</w:t>
            </w:r>
          </w:p>
        </w:tc>
        <w:tc>
          <w:tcPr>
            <w:tcW w:w="824" w:type="pct"/>
            <w:shd w:val="clear" w:color="auto" w:fill="auto"/>
          </w:tcPr>
          <w:p w14:paraId="3768916E" w14:textId="77777777" w:rsidR="00E53EAC" w:rsidRPr="001327E4" w:rsidRDefault="00E53EAC" w:rsidP="00337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7E4">
              <w:rPr>
                <w:rFonts w:ascii="Times New Roman" w:hAnsi="Times New Roman" w:cs="Times New Roman"/>
              </w:rPr>
              <w:t xml:space="preserve">High </w:t>
            </w:r>
          </w:p>
        </w:tc>
        <w:tc>
          <w:tcPr>
            <w:tcW w:w="1228" w:type="pct"/>
            <w:shd w:val="clear" w:color="auto" w:fill="auto"/>
          </w:tcPr>
          <w:p w14:paraId="41A00280" w14:textId="77777777" w:rsidR="00E53EAC" w:rsidRPr="001327E4" w:rsidRDefault="00E53EAC" w:rsidP="003376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7E4">
              <w:rPr>
                <w:rFonts w:ascii="Times New Roman" w:hAnsi="Times New Roman" w:cs="Times New Roman"/>
              </w:rPr>
              <w:t>Contact and assist patient immediately.</w:t>
            </w:r>
          </w:p>
          <w:p w14:paraId="328CC4AA" w14:textId="77777777" w:rsidR="00E53EAC" w:rsidRPr="001327E4" w:rsidRDefault="00E53EAC" w:rsidP="00337647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7E4">
              <w:rPr>
                <w:rFonts w:ascii="Times New Roman" w:hAnsi="Times New Roman" w:cs="Times New Roman"/>
              </w:rPr>
              <w:t>Advise patient to re-check measurement.</w:t>
            </w:r>
          </w:p>
          <w:p w14:paraId="5D617144" w14:textId="77777777" w:rsidR="00E53EAC" w:rsidRPr="001327E4" w:rsidRDefault="00E53EAC" w:rsidP="00337647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7E4">
              <w:rPr>
                <w:rFonts w:ascii="Times New Roman" w:hAnsi="Times New Roman" w:cs="Times New Roman"/>
              </w:rPr>
              <w:t>If unresolved, nurse will inform perioperative care physician within 15 minutes.</w:t>
            </w:r>
          </w:p>
        </w:tc>
        <w:tc>
          <w:tcPr>
            <w:tcW w:w="2256" w:type="pct"/>
            <w:shd w:val="clear" w:color="auto" w:fill="auto"/>
          </w:tcPr>
          <w:p w14:paraId="7E4330CA" w14:textId="77777777" w:rsidR="00E53EAC" w:rsidRPr="001327E4" w:rsidRDefault="00E53EAC" w:rsidP="00337647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7E4">
              <w:rPr>
                <w:rFonts w:ascii="Times New Roman" w:hAnsi="Times New Roman" w:cs="Times New Roman"/>
              </w:rPr>
              <w:t xml:space="preserve">Assess patient for symptoms. </w:t>
            </w:r>
          </w:p>
          <w:p w14:paraId="72B3B595" w14:textId="77777777" w:rsidR="00E53EAC" w:rsidRPr="001327E4" w:rsidRDefault="00E53EAC" w:rsidP="00337647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7E4">
              <w:rPr>
                <w:rFonts w:ascii="Times New Roman" w:hAnsi="Times New Roman" w:cs="Times New Roman"/>
              </w:rPr>
              <w:t xml:space="preserve">If patient is asymptomatic then all of the above and the following. </w:t>
            </w:r>
          </w:p>
          <w:p w14:paraId="734A0D3C" w14:textId="77777777" w:rsidR="00E53EAC" w:rsidRPr="001327E4" w:rsidRDefault="00E53EAC" w:rsidP="00337647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7E4">
              <w:rPr>
                <w:rFonts w:ascii="Times New Roman" w:hAnsi="Times New Roman" w:cs="Times New Roman"/>
              </w:rPr>
              <w:t xml:space="preserve">Withhold anti-hypertensives. </w:t>
            </w:r>
          </w:p>
          <w:p w14:paraId="7AEABD97" w14:textId="77777777" w:rsidR="00E53EAC" w:rsidRPr="001327E4" w:rsidRDefault="00E53EAC" w:rsidP="00337647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7E4">
              <w:rPr>
                <w:rFonts w:ascii="Times New Roman" w:hAnsi="Times New Roman" w:cs="Times New Roman"/>
              </w:rPr>
              <w:t xml:space="preserve">Consider video call with patient. </w:t>
            </w:r>
          </w:p>
          <w:p w14:paraId="1A78415E" w14:textId="77777777" w:rsidR="00E53EAC" w:rsidRPr="001327E4" w:rsidRDefault="00E53EAC" w:rsidP="00337647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7E4">
              <w:rPr>
                <w:rFonts w:ascii="Times New Roman" w:hAnsi="Times New Roman" w:cs="Times New Roman"/>
              </w:rPr>
              <w:t xml:space="preserve">Consider clinic assessment. </w:t>
            </w:r>
          </w:p>
          <w:p w14:paraId="12708233" w14:textId="77777777" w:rsidR="00E53EAC" w:rsidRPr="001327E4" w:rsidRDefault="00E53EAC" w:rsidP="00337647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7E4">
              <w:rPr>
                <w:rFonts w:ascii="Times New Roman" w:hAnsi="Times New Roman" w:cs="Times New Roman"/>
              </w:rPr>
              <w:t>Order back to nurse and coordinate follow up</w:t>
            </w:r>
          </w:p>
          <w:p w14:paraId="013FAA36" w14:textId="77777777" w:rsidR="00E53EAC" w:rsidRPr="001327E4" w:rsidRDefault="00E53EAC" w:rsidP="00337647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7E4">
              <w:rPr>
                <w:rFonts w:ascii="Times New Roman" w:hAnsi="Times New Roman" w:cs="Times New Roman"/>
              </w:rPr>
              <w:t xml:space="preserve">If patient is symptomatic then all of the above and consider emergency room assessment.  </w:t>
            </w:r>
          </w:p>
          <w:p w14:paraId="02717844" w14:textId="77777777" w:rsidR="00E53EAC" w:rsidRPr="001327E4" w:rsidRDefault="00E53EAC" w:rsidP="003376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12981A9E" w14:textId="77777777" w:rsidR="00E53EAC" w:rsidRPr="001327E4" w:rsidRDefault="00E53EAC" w:rsidP="00E53EAC">
      <w:pPr>
        <w:spacing w:after="240"/>
        <w:rPr>
          <w:rFonts w:cs="Times New Roman"/>
          <w:sz w:val="22"/>
          <w:szCs w:val="22"/>
        </w:rPr>
      </w:pPr>
    </w:p>
    <w:p w14:paraId="7041C9E1" w14:textId="77777777" w:rsidR="00E53EAC" w:rsidRDefault="00E53EAC" w:rsidP="00E53EAC">
      <w:pPr>
        <w:rPr>
          <w:b/>
          <w:bCs/>
          <w:lang w:val="en-US"/>
        </w:rPr>
      </w:pPr>
      <w:bookmarkStart w:id="1" w:name="_TOC_250035"/>
    </w:p>
    <w:p w14:paraId="26EABC91" w14:textId="77777777" w:rsidR="00E53EAC" w:rsidRDefault="00E53EAC" w:rsidP="00E53EAC">
      <w:pPr>
        <w:rPr>
          <w:b/>
          <w:bCs/>
          <w:lang w:val="en-US"/>
        </w:rPr>
      </w:pPr>
    </w:p>
    <w:p w14:paraId="1650DC06" w14:textId="77777777" w:rsidR="00E53EAC" w:rsidRDefault="00E53EAC" w:rsidP="00E53EAC">
      <w:pPr>
        <w:rPr>
          <w:b/>
          <w:bCs/>
          <w:lang w:val="en-US"/>
        </w:rPr>
      </w:pPr>
    </w:p>
    <w:p w14:paraId="37158163" w14:textId="77777777" w:rsidR="00E53EAC" w:rsidRDefault="00E53EAC" w:rsidP="00E53EAC">
      <w:pPr>
        <w:rPr>
          <w:b/>
          <w:bCs/>
          <w:lang w:val="en-US"/>
        </w:rPr>
      </w:pPr>
    </w:p>
    <w:p w14:paraId="4F117713" w14:textId="77777777" w:rsidR="00E53EAC" w:rsidRDefault="00E53EAC" w:rsidP="00E53EAC">
      <w:pPr>
        <w:rPr>
          <w:b/>
          <w:bCs/>
          <w:lang w:val="en-US"/>
        </w:rPr>
      </w:pPr>
    </w:p>
    <w:p w14:paraId="6C11F203" w14:textId="77777777" w:rsidR="00E53EAC" w:rsidRDefault="00E53EAC" w:rsidP="00E53EAC">
      <w:pPr>
        <w:rPr>
          <w:b/>
          <w:bCs/>
          <w:lang w:val="en-US"/>
        </w:rPr>
      </w:pPr>
    </w:p>
    <w:p w14:paraId="077E3C54" w14:textId="77777777" w:rsidR="00E53EAC" w:rsidRDefault="00E53EAC" w:rsidP="00E53EAC">
      <w:pPr>
        <w:rPr>
          <w:b/>
          <w:bCs/>
          <w:lang w:val="en-US"/>
        </w:rPr>
      </w:pPr>
    </w:p>
    <w:p w14:paraId="10DD10E6" w14:textId="77777777" w:rsidR="00E53EAC" w:rsidRDefault="00E53EAC" w:rsidP="00E53EAC">
      <w:pPr>
        <w:rPr>
          <w:b/>
          <w:bCs/>
          <w:lang w:val="en-US"/>
        </w:rPr>
      </w:pPr>
    </w:p>
    <w:p w14:paraId="0BDE0BBE" w14:textId="77777777" w:rsidR="00E53EAC" w:rsidRDefault="00E53EAC" w:rsidP="00E53EAC">
      <w:pPr>
        <w:rPr>
          <w:b/>
          <w:bCs/>
          <w:lang w:val="en-US"/>
        </w:rPr>
      </w:pPr>
    </w:p>
    <w:p w14:paraId="607536BD" w14:textId="77777777" w:rsidR="00E53EAC" w:rsidRPr="004B0763" w:rsidRDefault="00E53EAC" w:rsidP="00E53EAC">
      <w:pPr>
        <w:widowControl w:val="0"/>
        <w:autoSpaceDE w:val="0"/>
        <w:autoSpaceDN w:val="0"/>
        <w:spacing w:after="0"/>
        <w:jc w:val="left"/>
        <w:rPr>
          <w:rFonts w:cs="Times New Roman"/>
          <w:b/>
          <w:bCs/>
        </w:rPr>
      </w:pPr>
      <w:r w:rsidRPr="004B0763">
        <w:rPr>
          <w:rFonts w:cs="Times New Roman"/>
          <w:b/>
          <w:bCs/>
        </w:rPr>
        <w:t xml:space="preserve">Heart Rate – </w:t>
      </w:r>
      <w:r w:rsidRPr="007A7EC9">
        <w:rPr>
          <w:rFonts w:cs="Times New Roman"/>
          <w:b/>
          <w:bCs/>
        </w:rPr>
        <w:t>Tachycardia</w:t>
      </w:r>
    </w:p>
    <w:p w14:paraId="0BC1CBC7" w14:textId="77777777" w:rsidR="00E53EAC" w:rsidRPr="004B0763" w:rsidRDefault="00E53EAC" w:rsidP="00E53EAC">
      <w:pPr>
        <w:rPr>
          <w:rFonts w:cs="Times New Roman"/>
          <w:b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39"/>
        <w:gridCol w:w="1024"/>
        <w:gridCol w:w="4844"/>
        <w:gridCol w:w="2455"/>
      </w:tblGrid>
      <w:tr w:rsidR="00E53EAC" w:rsidRPr="004B0763" w14:paraId="0244DEEB" w14:textId="77777777" w:rsidTr="00337647">
        <w:trPr>
          <w:trHeight w:val="461"/>
        </w:trPr>
        <w:tc>
          <w:tcPr>
            <w:tcW w:w="823" w:type="pct"/>
          </w:tcPr>
          <w:p w14:paraId="24B33FFA" w14:textId="77777777" w:rsidR="00E53EAC" w:rsidRPr="004B0763" w:rsidRDefault="00E53EAC" w:rsidP="00337647">
            <w:pPr>
              <w:rPr>
                <w:rFonts w:cs="Times New Roman"/>
              </w:rPr>
            </w:pPr>
            <w:r w:rsidRPr="004B0763">
              <w:rPr>
                <w:rFonts w:cs="Times New Roman"/>
                <w:b/>
              </w:rPr>
              <w:lastRenderedPageBreak/>
              <w:t>Rule</w:t>
            </w:r>
          </w:p>
        </w:tc>
        <w:tc>
          <w:tcPr>
            <w:tcW w:w="514" w:type="pct"/>
          </w:tcPr>
          <w:p w14:paraId="0BAA1385" w14:textId="77777777" w:rsidR="00E53EAC" w:rsidRPr="004B0763" w:rsidRDefault="00E53EAC" w:rsidP="00337647">
            <w:pPr>
              <w:rPr>
                <w:rFonts w:cs="Times New Roman"/>
              </w:rPr>
            </w:pPr>
            <w:r w:rsidRPr="004B0763">
              <w:rPr>
                <w:rFonts w:cs="Times New Roman"/>
                <w:b/>
              </w:rPr>
              <w:t>Flag</w:t>
            </w:r>
          </w:p>
        </w:tc>
        <w:tc>
          <w:tcPr>
            <w:tcW w:w="2431" w:type="pct"/>
          </w:tcPr>
          <w:p w14:paraId="16BB838D" w14:textId="77777777" w:rsidR="00E53EAC" w:rsidRPr="004B0763" w:rsidRDefault="00E53EAC" w:rsidP="00337647">
            <w:pPr>
              <w:rPr>
                <w:rFonts w:cs="Times New Roman"/>
              </w:rPr>
            </w:pPr>
            <w:r w:rsidRPr="004B0763">
              <w:rPr>
                <w:rFonts w:cs="Times New Roman"/>
                <w:b/>
              </w:rPr>
              <w:t>Nurse Action</w:t>
            </w:r>
          </w:p>
        </w:tc>
        <w:tc>
          <w:tcPr>
            <w:tcW w:w="1232" w:type="pct"/>
          </w:tcPr>
          <w:p w14:paraId="32B26E79" w14:textId="77777777" w:rsidR="00E53EAC" w:rsidRPr="004B0763" w:rsidRDefault="00E53EAC" w:rsidP="00337647">
            <w:pPr>
              <w:rPr>
                <w:rFonts w:cs="Times New Roman"/>
              </w:rPr>
            </w:pPr>
            <w:r w:rsidRPr="004B0763">
              <w:rPr>
                <w:rFonts w:cs="Times New Roman"/>
                <w:b/>
              </w:rPr>
              <w:t>Physician Action</w:t>
            </w:r>
          </w:p>
        </w:tc>
      </w:tr>
      <w:tr w:rsidR="00E53EAC" w:rsidRPr="004B0763" w14:paraId="32EEFD2E" w14:textId="77777777" w:rsidTr="00337647">
        <w:trPr>
          <w:trHeight w:val="1977"/>
        </w:trPr>
        <w:tc>
          <w:tcPr>
            <w:tcW w:w="823" w:type="pct"/>
          </w:tcPr>
          <w:p w14:paraId="27289160" w14:textId="77777777" w:rsidR="00E53EAC" w:rsidRPr="004B0763" w:rsidRDefault="00E53EAC" w:rsidP="00337647">
            <w:pPr>
              <w:rPr>
                <w:rFonts w:cs="Times New Roman"/>
              </w:rPr>
            </w:pPr>
            <w:r w:rsidRPr="004B0763">
              <w:rPr>
                <w:rFonts w:cs="Times New Roman"/>
              </w:rPr>
              <w:t>100-119bmp</w:t>
            </w:r>
          </w:p>
        </w:tc>
        <w:tc>
          <w:tcPr>
            <w:tcW w:w="514" w:type="pct"/>
          </w:tcPr>
          <w:p w14:paraId="5A5DC59A" w14:textId="77777777" w:rsidR="00E53EAC" w:rsidRPr="004B0763" w:rsidRDefault="00E53EAC" w:rsidP="00337647">
            <w:pPr>
              <w:rPr>
                <w:rFonts w:cs="Times New Roman"/>
              </w:rPr>
            </w:pPr>
            <w:r w:rsidRPr="004B0763">
              <w:rPr>
                <w:rFonts w:cs="Times New Roman"/>
              </w:rPr>
              <w:t>Mild</w:t>
            </w:r>
          </w:p>
        </w:tc>
        <w:tc>
          <w:tcPr>
            <w:tcW w:w="2431" w:type="pct"/>
          </w:tcPr>
          <w:p w14:paraId="5A72787D" w14:textId="77777777" w:rsidR="00E53EAC" w:rsidRPr="004B0763" w:rsidRDefault="00E53EAC" w:rsidP="00337647">
            <w:pPr>
              <w:jc w:val="left"/>
              <w:rPr>
                <w:rFonts w:cs="Times New Roman"/>
              </w:rPr>
            </w:pPr>
            <w:r w:rsidRPr="004B0763">
              <w:rPr>
                <w:rFonts w:cs="Times New Roman"/>
              </w:rPr>
              <w:t>Nurse to monitor dashboard, monitor health trends, and if needed, contact and assess patient through video call</w:t>
            </w:r>
          </w:p>
          <w:p w14:paraId="7485418D" w14:textId="77777777" w:rsidR="00E53EAC" w:rsidRPr="004B0763" w:rsidRDefault="00E53EAC" w:rsidP="00337647">
            <w:pPr>
              <w:jc w:val="left"/>
              <w:rPr>
                <w:rFonts w:cs="Times New Roman"/>
              </w:rPr>
            </w:pPr>
            <w:r w:rsidRPr="004B0763">
              <w:rPr>
                <w:rFonts w:cs="Times New Roman"/>
              </w:rPr>
              <w:t>Advise patient to re-check measurement</w:t>
            </w:r>
          </w:p>
          <w:p w14:paraId="3730BEE0" w14:textId="77777777" w:rsidR="00E53EAC" w:rsidRPr="004B0763" w:rsidRDefault="00E53EAC" w:rsidP="00337647">
            <w:pPr>
              <w:jc w:val="left"/>
              <w:rPr>
                <w:rFonts w:cs="Times New Roman"/>
              </w:rPr>
            </w:pPr>
            <w:r w:rsidRPr="004B0763">
              <w:rPr>
                <w:rFonts w:cs="Times New Roman"/>
              </w:rPr>
              <w:t>Discuss with MRP as needed, based on assessment/ update at daily rounds</w:t>
            </w:r>
          </w:p>
        </w:tc>
        <w:tc>
          <w:tcPr>
            <w:tcW w:w="1232" w:type="pct"/>
          </w:tcPr>
          <w:p w14:paraId="64176C91" w14:textId="77777777" w:rsidR="00E53EAC" w:rsidRPr="004B0763" w:rsidRDefault="00E53EAC" w:rsidP="00337647">
            <w:pPr>
              <w:jc w:val="left"/>
              <w:rPr>
                <w:rFonts w:cs="Times New Roman"/>
              </w:rPr>
            </w:pPr>
            <w:r w:rsidRPr="004B0763">
              <w:rPr>
                <w:rFonts w:cs="Times New Roman"/>
              </w:rPr>
              <w:t>Nurse to update MRP at rounds</w:t>
            </w:r>
          </w:p>
          <w:p w14:paraId="71ACE4AB" w14:textId="77777777" w:rsidR="00E53EAC" w:rsidRPr="004B0763" w:rsidRDefault="00E53EAC" w:rsidP="00337647">
            <w:pPr>
              <w:jc w:val="left"/>
              <w:rPr>
                <w:rFonts w:cs="Times New Roman"/>
                <w:b/>
              </w:rPr>
            </w:pPr>
          </w:p>
          <w:p w14:paraId="10CD66D7" w14:textId="77777777" w:rsidR="00E53EAC" w:rsidRPr="004B0763" w:rsidRDefault="00E53EAC" w:rsidP="00337647">
            <w:pPr>
              <w:jc w:val="left"/>
              <w:rPr>
                <w:rFonts w:cs="Times New Roman"/>
              </w:rPr>
            </w:pPr>
          </w:p>
        </w:tc>
      </w:tr>
      <w:tr w:rsidR="00E53EAC" w:rsidRPr="004B0763" w14:paraId="01000DF1" w14:textId="77777777" w:rsidTr="00337647">
        <w:trPr>
          <w:trHeight w:val="1224"/>
        </w:trPr>
        <w:tc>
          <w:tcPr>
            <w:tcW w:w="823" w:type="pct"/>
          </w:tcPr>
          <w:p w14:paraId="15739499" w14:textId="77777777" w:rsidR="00E53EAC" w:rsidRPr="004B0763" w:rsidRDefault="00E53EAC" w:rsidP="00337647">
            <w:pPr>
              <w:rPr>
                <w:rFonts w:cs="Times New Roman"/>
              </w:rPr>
            </w:pPr>
            <w:r w:rsidRPr="004B0763">
              <w:rPr>
                <w:rFonts w:cs="Times New Roman"/>
              </w:rPr>
              <w:t>120-149bpm</w:t>
            </w:r>
          </w:p>
        </w:tc>
        <w:tc>
          <w:tcPr>
            <w:tcW w:w="514" w:type="pct"/>
          </w:tcPr>
          <w:p w14:paraId="0E185E9E" w14:textId="77777777" w:rsidR="00E53EAC" w:rsidRPr="004B0763" w:rsidRDefault="00E53EAC" w:rsidP="00337647">
            <w:pPr>
              <w:rPr>
                <w:rFonts w:cs="Times New Roman"/>
              </w:rPr>
            </w:pPr>
            <w:r w:rsidRPr="004B0763">
              <w:rPr>
                <w:rFonts w:cs="Times New Roman"/>
              </w:rPr>
              <w:t>Medium</w:t>
            </w:r>
          </w:p>
        </w:tc>
        <w:tc>
          <w:tcPr>
            <w:tcW w:w="2431" w:type="pct"/>
          </w:tcPr>
          <w:p w14:paraId="57F28D3E" w14:textId="77777777" w:rsidR="00E53EAC" w:rsidRPr="004B0763" w:rsidRDefault="00E53EAC" w:rsidP="00337647">
            <w:pPr>
              <w:jc w:val="left"/>
              <w:rPr>
                <w:rFonts w:cs="Times New Roman"/>
              </w:rPr>
            </w:pPr>
            <w:r w:rsidRPr="004B0763">
              <w:rPr>
                <w:rFonts w:cs="Times New Roman"/>
              </w:rPr>
              <w:t xml:space="preserve">Contact and assess patient within 30 mins </w:t>
            </w:r>
          </w:p>
          <w:p w14:paraId="0F21660F" w14:textId="77777777" w:rsidR="00E53EAC" w:rsidRPr="004B0763" w:rsidRDefault="00E53EAC" w:rsidP="00337647">
            <w:pPr>
              <w:jc w:val="left"/>
              <w:rPr>
                <w:rFonts w:cs="Times New Roman"/>
              </w:rPr>
            </w:pPr>
            <w:r w:rsidRPr="004B0763">
              <w:rPr>
                <w:rFonts w:cs="Times New Roman"/>
              </w:rPr>
              <w:t>Advise patient to re-check measurement</w:t>
            </w:r>
          </w:p>
          <w:p w14:paraId="0F54FB75" w14:textId="77777777" w:rsidR="00E53EAC" w:rsidRPr="004B0763" w:rsidRDefault="00E53EAC" w:rsidP="00337647">
            <w:pPr>
              <w:jc w:val="left"/>
              <w:rPr>
                <w:rFonts w:cs="Times New Roman"/>
              </w:rPr>
            </w:pPr>
            <w:r w:rsidRPr="004B0763">
              <w:rPr>
                <w:rFonts w:cs="Times New Roman"/>
              </w:rPr>
              <w:t>If unresolved, contact MRP within 1 hour</w:t>
            </w:r>
          </w:p>
        </w:tc>
        <w:tc>
          <w:tcPr>
            <w:tcW w:w="1232" w:type="pct"/>
          </w:tcPr>
          <w:p w14:paraId="4A3F7F36" w14:textId="77777777" w:rsidR="00E53EAC" w:rsidRPr="004B0763" w:rsidRDefault="00E53EAC" w:rsidP="00337647">
            <w:pPr>
              <w:jc w:val="left"/>
              <w:rPr>
                <w:rFonts w:cs="Times New Roman"/>
              </w:rPr>
            </w:pPr>
            <w:r w:rsidRPr="004B0763">
              <w:rPr>
                <w:rFonts w:cs="Times New Roman"/>
              </w:rPr>
              <w:t>Nurse to contact MRP within 1 hour</w:t>
            </w:r>
          </w:p>
        </w:tc>
      </w:tr>
      <w:tr w:rsidR="00E53EAC" w:rsidRPr="004B0763" w14:paraId="6732A063" w14:textId="77777777" w:rsidTr="00337647">
        <w:trPr>
          <w:trHeight w:val="1397"/>
        </w:trPr>
        <w:tc>
          <w:tcPr>
            <w:tcW w:w="823" w:type="pct"/>
          </w:tcPr>
          <w:p w14:paraId="7A23896D" w14:textId="77777777" w:rsidR="00E53EAC" w:rsidRPr="004B0763" w:rsidRDefault="00E53EAC" w:rsidP="00337647">
            <w:pPr>
              <w:rPr>
                <w:rFonts w:cs="Times New Roman"/>
              </w:rPr>
            </w:pPr>
            <w:r w:rsidRPr="004B0763">
              <w:rPr>
                <w:rFonts w:cs="Times New Roman"/>
              </w:rPr>
              <w:t>&gt;150bpm</w:t>
            </w:r>
          </w:p>
        </w:tc>
        <w:tc>
          <w:tcPr>
            <w:tcW w:w="514" w:type="pct"/>
          </w:tcPr>
          <w:p w14:paraId="405C0140" w14:textId="77777777" w:rsidR="00E53EAC" w:rsidRPr="004B0763" w:rsidRDefault="00E53EAC" w:rsidP="00337647">
            <w:pPr>
              <w:rPr>
                <w:rFonts w:cs="Times New Roman"/>
              </w:rPr>
            </w:pPr>
            <w:r w:rsidRPr="004B0763">
              <w:rPr>
                <w:rFonts w:cs="Times New Roman"/>
              </w:rPr>
              <w:t>High</w:t>
            </w:r>
          </w:p>
        </w:tc>
        <w:tc>
          <w:tcPr>
            <w:tcW w:w="2431" w:type="pct"/>
          </w:tcPr>
          <w:p w14:paraId="24A8D3C9" w14:textId="77777777" w:rsidR="00E53EAC" w:rsidRPr="004B0763" w:rsidRDefault="00E53EAC" w:rsidP="00337647">
            <w:pPr>
              <w:jc w:val="left"/>
              <w:rPr>
                <w:rFonts w:cs="Times New Roman"/>
              </w:rPr>
            </w:pPr>
            <w:r w:rsidRPr="004B0763">
              <w:rPr>
                <w:rFonts w:cs="Times New Roman"/>
              </w:rPr>
              <w:t>Contact and assess patient immediately</w:t>
            </w:r>
          </w:p>
          <w:p w14:paraId="7BD19032" w14:textId="77777777" w:rsidR="00E53EAC" w:rsidRPr="004B0763" w:rsidRDefault="00E53EAC" w:rsidP="00337647">
            <w:pPr>
              <w:jc w:val="left"/>
              <w:rPr>
                <w:rFonts w:cs="Times New Roman"/>
              </w:rPr>
            </w:pPr>
            <w:r w:rsidRPr="004B0763">
              <w:rPr>
                <w:rFonts w:cs="Times New Roman"/>
              </w:rPr>
              <w:t>Advise patient to re-check measurement</w:t>
            </w:r>
          </w:p>
          <w:p w14:paraId="3195C7A0" w14:textId="77777777" w:rsidR="00E53EAC" w:rsidRPr="004B0763" w:rsidRDefault="00E53EAC" w:rsidP="00337647">
            <w:pPr>
              <w:jc w:val="left"/>
              <w:rPr>
                <w:rFonts w:cs="Times New Roman"/>
              </w:rPr>
            </w:pPr>
            <w:r w:rsidRPr="004B0763">
              <w:rPr>
                <w:rFonts w:cs="Times New Roman"/>
              </w:rPr>
              <w:t>Contact MRP within 15 minutes</w:t>
            </w:r>
          </w:p>
        </w:tc>
        <w:tc>
          <w:tcPr>
            <w:tcW w:w="1232" w:type="pct"/>
          </w:tcPr>
          <w:p w14:paraId="5A180989" w14:textId="77777777" w:rsidR="00E53EAC" w:rsidRPr="004B0763" w:rsidRDefault="00E53EAC" w:rsidP="00337647">
            <w:pPr>
              <w:jc w:val="left"/>
              <w:rPr>
                <w:rFonts w:cs="Times New Roman"/>
              </w:rPr>
            </w:pPr>
            <w:r w:rsidRPr="004B0763">
              <w:rPr>
                <w:rFonts w:cs="Times New Roman"/>
              </w:rPr>
              <w:t>Nurse to contact MRP within 15 minutes</w:t>
            </w:r>
          </w:p>
        </w:tc>
      </w:tr>
    </w:tbl>
    <w:p w14:paraId="1C3FEB15" w14:textId="77777777" w:rsidR="00E53EAC" w:rsidRPr="004B0763" w:rsidRDefault="00E53EAC" w:rsidP="00E53EAC">
      <w:pPr>
        <w:rPr>
          <w:rFonts w:cs="Times New Roman"/>
          <w:b/>
        </w:rPr>
      </w:pPr>
    </w:p>
    <w:p w14:paraId="5B2A346F" w14:textId="77777777" w:rsidR="00E53EAC" w:rsidRPr="004B0763" w:rsidRDefault="00E53EAC" w:rsidP="00E53EAC">
      <w:pPr>
        <w:widowControl w:val="0"/>
        <w:autoSpaceDE w:val="0"/>
        <w:autoSpaceDN w:val="0"/>
        <w:spacing w:after="0"/>
        <w:jc w:val="left"/>
        <w:rPr>
          <w:rFonts w:cs="Times New Roman"/>
          <w:b/>
          <w:bCs/>
        </w:rPr>
      </w:pPr>
      <w:bookmarkStart w:id="2" w:name="_TOC_250028"/>
      <w:r w:rsidRPr="004B0763">
        <w:rPr>
          <w:rFonts w:cs="Times New Roman"/>
          <w:b/>
          <w:bCs/>
        </w:rPr>
        <w:t xml:space="preserve">Heart Rate </w:t>
      </w:r>
      <w:bookmarkEnd w:id="2"/>
      <w:r w:rsidRPr="004B0763">
        <w:rPr>
          <w:rFonts w:cs="Times New Roman"/>
          <w:b/>
          <w:bCs/>
        </w:rPr>
        <w:t>– Bradycardia</w:t>
      </w:r>
    </w:p>
    <w:p w14:paraId="7D2A5BD0" w14:textId="77777777" w:rsidR="00E53EAC" w:rsidRPr="004B0763" w:rsidRDefault="00E53EAC" w:rsidP="00E53EAC">
      <w:pPr>
        <w:rPr>
          <w:rFonts w:cs="Times New Roman"/>
          <w:b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79"/>
        <w:gridCol w:w="906"/>
        <w:gridCol w:w="3501"/>
        <w:gridCol w:w="1421"/>
        <w:gridCol w:w="2455"/>
      </w:tblGrid>
      <w:tr w:rsidR="00E53EAC" w:rsidRPr="004B0763" w14:paraId="7B9C6B0D" w14:textId="77777777" w:rsidTr="00337647">
        <w:trPr>
          <w:trHeight w:val="273"/>
        </w:trPr>
        <w:tc>
          <w:tcPr>
            <w:tcW w:w="843" w:type="pct"/>
          </w:tcPr>
          <w:p w14:paraId="5D11446E" w14:textId="77777777" w:rsidR="00E53EAC" w:rsidRPr="004B0763" w:rsidRDefault="00E53EAC" w:rsidP="00337647">
            <w:pPr>
              <w:rPr>
                <w:rFonts w:cs="Times New Roman"/>
                <w:b/>
              </w:rPr>
            </w:pPr>
            <w:r w:rsidRPr="004B0763">
              <w:rPr>
                <w:rFonts w:cs="Times New Roman"/>
                <w:b/>
              </w:rPr>
              <w:t>Rule</w:t>
            </w:r>
          </w:p>
        </w:tc>
        <w:tc>
          <w:tcPr>
            <w:tcW w:w="455" w:type="pct"/>
          </w:tcPr>
          <w:p w14:paraId="7A7B1230" w14:textId="77777777" w:rsidR="00E53EAC" w:rsidRPr="004B0763" w:rsidRDefault="00E53EAC" w:rsidP="00337647">
            <w:pPr>
              <w:rPr>
                <w:rFonts w:cs="Times New Roman"/>
                <w:b/>
              </w:rPr>
            </w:pPr>
            <w:r w:rsidRPr="004B0763">
              <w:rPr>
                <w:rFonts w:cs="Times New Roman"/>
                <w:b/>
              </w:rPr>
              <w:t>Flag</w:t>
            </w:r>
          </w:p>
        </w:tc>
        <w:tc>
          <w:tcPr>
            <w:tcW w:w="1757" w:type="pct"/>
          </w:tcPr>
          <w:p w14:paraId="5E75C0A9" w14:textId="77777777" w:rsidR="00E53EAC" w:rsidRPr="004B0763" w:rsidRDefault="00E53EAC" w:rsidP="00337647">
            <w:pPr>
              <w:rPr>
                <w:rFonts w:cs="Times New Roman"/>
                <w:b/>
              </w:rPr>
            </w:pPr>
            <w:r w:rsidRPr="004B0763">
              <w:rPr>
                <w:rFonts w:cs="Times New Roman"/>
                <w:b/>
              </w:rPr>
              <w:t>Nurse Action</w:t>
            </w:r>
          </w:p>
        </w:tc>
        <w:tc>
          <w:tcPr>
            <w:tcW w:w="1945" w:type="pct"/>
            <w:gridSpan w:val="2"/>
          </w:tcPr>
          <w:p w14:paraId="666CEBBC" w14:textId="77777777" w:rsidR="00E53EAC" w:rsidRPr="004B0763" w:rsidRDefault="00E53EAC" w:rsidP="00337647">
            <w:pPr>
              <w:rPr>
                <w:rFonts w:cs="Times New Roman"/>
                <w:b/>
              </w:rPr>
            </w:pPr>
            <w:r w:rsidRPr="004B0763">
              <w:rPr>
                <w:rFonts w:cs="Times New Roman"/>
                <w:b/>
              </w:rPr>
              <w:t>Physician Action</w:t>
            </w:r>
          </w:p>
        </w:tc>
      </w:tr>
      <w:tr w:rsidR="00E53EAC" w:rsidRPr="004B0763" w14:paraId="491A6CD1" w14:textId="77777777" w:rsidTr="00337647">
        <w:trPr>
          <w:trHeight w:val="2567"/>
        </w:trPr>
        <w:tc>
          <w:tcPr>
            <w:tcW w:w="843" w:type="pct"/>
          </w:tcPr>
          <w:p w14:paraId="3AC3D72C" w14:textId="77777777" w:rsidR="00E53EAC" w:rsidRPr="004B0763" w:rsidRDefault="00E53EAC" w:rsidP="00337647">
            <w:pPr>
              <w:rPr>
                <w:rFonts w:cs="Times New Roman"/>
              </w:rPr>
            </w:pPr>
            <w:r w:rsidRPr="004B0763">
              <w:rPr>
                <w:rFonts w:cs="Times New Roman"/>
              </w:rPr>
              <w:t>40-55bmp</w:t>
            </w:r>
          </w:p>
        </w:tc>
        <w:tc>
          <w:tcPr>
            <w:tcW w:w="455" w:type="pct"/>
          </w:tcPr>
          <w:p w14:paraId="062279CC" w14:textId="77777777" w:rsidR="00E53EAC" w:rsidRPr="004B0763" w:rsidRDefault="00E53EAC" w:rsidP="00337647">
            <w:pPr>
              <w:rPr>
                <w:rFonts w:cs="Times New Roman"/>
              </w:rPr>
            </w:pPr>
            <w:r w:rsidRPr="004B0763">
              <w:rPr>
                <w:rFonts w:cs="Times New Roman"/>
              </w:rPr>
              <w:t>Mild</w:t>
            </w:r>
          </w:p>
        </w:tc>
        <w:tc>
          <w:tcPr>
            <w:tcW w:w="2470" w:type="pct"/>
            <w:gridSpan w:val="2"/>
          </w:tcPr>
          <w:p w14:paraId="73A72D2C" w14:textId="77777777" w:rsidR="00E53EAC" w:rsidRPr="004B0763" w:rsidRDefault="00E53EAC" w:rsidP="00337647">
            <w:pPr>
              <w:jc w:val="left"/>
              <w:rPr>
                <w:rFonts w:cs="Times New Roman"/>
              </w:rPr>
            </w:pPr>
            <w:r w:rsidRPr="004B0763">
              <w:rPr>
                <w:rFonts w:cs="Times New Roman"/>
              </w:rPr>
              <w:t>Nurse to monitor dashboard, monitor health trends, and if needed, contact and assess patient through video call</w:t>
            </w:r>
          </w:p>
          <w:p w14:paraId="6F7CD550" w14:textId="77777777" w:rsidR="00E53EAC" w:rsidRPr="004B0763" w:rsidRDefault="00E53EAC" w:rsidP="00337647">
            <w:pPr>
              <w:jc w:val="left"/>
              <w:rPr>
                <w:rFonts w:cs="Times New Roman"/>
              </w:rPr>
            </w:pPr>
            <w:r w:rsidRPr="004B0763">
              <w:rPr>
                <w:rFonts w:cs="Times New Roman"/>
              </w:rPr>
              <w:t>Advise patient to re-check measurement</w:t>
            </w:r>
          </w:p>
          <w:p w14:paraId="2310404C" w14:textId="77777777" w:rsidR="00E53EAC" w:rsidRPr="004B0763" w:rsidRDefault="00E53EAC" w:rsidP="00337647">
            <w:pPr>
              <w:jc w:val="left"/>
              <w:rPr>
                <w:rFonts w:cs="Times New Roman"/>
              </w:rPr>
            </w:pPr>
            <w:r w:rsidRPr="004B0763">
              <w:rPr>
                <w:rFonts w:cs="Times New Roman"/>
              </w:rPr>
              <w:t>Discuss with MRP as needed, based on assessment/ update at daily rounds</w:t>
            </w:r>
          </w:p>
        </w:tc>
        <w:tc>
          <w:tcPr>
            <w:tcW w:w="1232" w:type="pct"/>
          </w:tcPr>
          <w:p w14:paraId="417F5C2E" w14:textId="77777777" w:rsidR="00E53EAC" w:rsidRPr="004B0763" w:rsidRDefault="00E53EAC" w:rsidP="00337647">
            <w:pPr>
              <w:jc w:val="left"/>
              <w:rPr>
                <w:rFonts w:cs="Times New Roman"/>
              </w:rPr>
            </w:pPr>
            <w:r w:rsidRPr="004B0763">
              <w:rPr>
                <w:rFonts w:cs="Times New Roman"/>
              </w:rPr>
              <w:t>Nurse to update MRP at rounds</w:t>
            </w:r>
          </w:p>
          <w:p w14:paraId="4E002FDF" w14:textId="77777777" w:rsidR="00E53EAC" w:rsidRPr="004B0763" w:rsidRDefault="00E53EAC" w:rsidP="00337647">
            <w:pPr>
              <w:jc w:val="left"/>
              <w:rPr>
                <w:rFonts w:cs="Times New Roman"/>
                <w:b/>
              </w:rPr>
            </w:pPr>
          </w:p>
          <w:p w14:paraId="78394BB6" w14:textId="77777777" w:rsidR="00E53EAC" w:rsidRPr="004B0763" w:rsidRDefault="00E53EAC" w:rsidP="00337647">
            <w:pPr>
              <w:jc w:val="left"/>
              <w:rPr>
                <w:rFonts w:cs="Times New Roman"/>
              </w:rPr>
            </w:pPr>
          </w:p>
        </w:tc>
      </w:tr>
      <w:tr w:rsidR="00E53EAC" w:rsidRPr="004B0763" w14:paraId="723B896D" w14:textId="77777777" w:rsidTr="00337647">
        <w:trPr>
          <w:trHeight w:val="1977"/>
        </w:trPr>
        <w:tc>
          <w:tcPr>
            <w:tcW w:w="843" w:type="pct"/>
          </w:tcPr>
          <w:p w14:paraId="15CD76C1" w14:textId="77777777" w:rsidR="00E53EAC" w:rsidRPr="004B0763" w:rsidRDefault="00E53EAC" w:rsidP="00337647">
            <w:pPr>
              <w:rPr>
                <w:rFonts w:cs="Times New Roman"/>
              </w:rPr>
            </w:pPr>
            <w:r w:rsidRPr="004B0763">
              <w:rPr>
                <w:rFonts w:cs="Times New Roman"/>
              </w:rPr>
              <w:t>&lt;40bpm</w:t>
            </w:r>
          </w:p>
        </w:tc>
        <w:tc>
          <w:tcPr>
            <w:tcW w:w="455" w:type="pct"/>
          </w:tcPr>
          <w:p w14:paraId="06518203" w14:textId="77777777" w:rsidR="00E53EAC" w:rsidRPr="004B0763" w:rsidRDefault="00E53EAC" w:rsidP="00337647">
            <w:pPr>
              <w:rPr>
                <w:rFonts w:cs="Times New Roman"/>
              </w:rPr>
            </w:pPr>
            <w:r w:rsidRPr="004B0763">
              <w:rPr>
                <w:rFonts w:cs="Times New Roman"/>
              </w:rPr>
              <w:t>Medium</w:t>
            </w:r>
          </w:p>
        </w:tc>
        <w:tc>
          <w:tcPr>
            <w:tcW w:w="2470" w:type="pct"/>
            <w:gridSpan w:val="2"/>
          </w:tcPr>
          <w:p w14:paraId="7FF573E5" w14:textId="77777777" w:rsidR="00E53EAC" w:rsidRPr="004B0763" w:rsidRDefault="00E53EAC" w:rsidP="00337647">
            <w:pPr>
              <w:jc w:val="left"/>
              <w:rPr>
                <w:rFonts w:cs="Times New Roman"/>
              </w:rPr>
            </w:pPr>
            <w:r w:rsidRPr="004B0763">
              <w:rPr>
                <w:rFonts w:cs="Times New Roman"/>
              </w:rPr>
              <w:t>Contact and assess patient within 30 mins</w:t>
            </w:r>
          </w:p>
          <w:p w14:paraId="066C0AFC" w14:textId="77777777" w:rsidR="00E53EAC" w:rsidRPr="004B0763" w:rsidRDefault="00E53EAC" w:rsidP="00337647">
            <w:pPr>
              <w:jc w:val="left"/>
              <w:rPr>
                <w:rFonts w:cs="Times New Roman"/>
              </w:rPr>
            </w:pPr>
            <w:r w:rsidRPr="004B0763">
              <w:rPr>
                <w:rFonts w:cs="Times New Roman"/>
              </w:rPr>
              <w:t>Advise patient to re-check measurement</w:t>
            </w:r>
          </w:p>
          <w:p w14:paraId="79EE2382" w14:textId="77777777" w:rsidR="00E53EAC" w:rsidRPr="004B0763" w:rsidRDefault="00E53EAC" w:rsidP="00337647">
            <w:pPr>
              <w:jc w:val="left"/>
              <w:rPr>
                <w:rFonts w:cs="Times New Roman"/>
              </w:rPr>
            </w:pPr>
            <w:r w:rsidRPr="004B0763">
              <w:rPr>
                <w:rFonts w:cs="Times New Roman"/>
              </w:rPr>
              <w:t>Contact MRP within 1 hour</w:t>
            </w:r>
          </w:p>
        </w:tc>
        <w:tc>
          <w:tcPr>
            <w:tcW w:w="1232" w:type="pct"/>
          </w:tcPr>
          <w:p w14:paraId="3FD53ABF" w14:textId="77777777" w:rsidR="00E53EAC" w:rsidRPr="004B0763" w:rsidRDefault="00E53EAC" w:rsidP="00337647">
            <w:pPr>
              <w:jc w:val="left"/>
              <w:rPr>
                <w:rFonts w:cs="Times New Roman"/>
              </w:rPr>
            </w:pPr>
            <w:r w:rsidRPr="004B0763">
              <w:rPr>
                <w:rFonts w:cs="Times New Roman"/>
              </w:rPr>
              <w:t>Nurse to contact MRP within 1 hour</w:t>
            </w:r>
          </w:p>
        </w:tc>
      </w:tr>
    </w:tbl>
    <w:p w14:paraId="711404D8" w14:textId="77777777" w:rsidR="00E53EAC" w:rsidRPr="004B0763" w:rsidRDefault="00E53EAC" w:rsidP="00E53EAC">
      <w:pPr>
        <w:rPr>
          <w:rFonts w:cs="Times New Roman"/>
        </w:rPr>
      </w:pPr>
    </w:p>
    <w:p w14:paraId="280AC230" w14:textId="77777777" w:rsidR="00E53EAC" w:rsidRPr="004B0763" w:rsidRDefault="00E53EAC" w:rsidP="00E53EAC">
      <w:pPr>
        <w:rPr>
          <w:rFonts w:cs="Times New Roman"/>
        </w:rPr>
      </w:pPr>
    </w:p>
    <w:p w14:paraId="3FC87EAF" w14:textId="77777777" w:rsidR="00E53EAC" w:rsidRPr="005971B3" w:rsidRDefault="00E53EAC" w:rsidP="00E53EAC">
      <w:pPr>
        <w:rPr>
          <w:b/>
          <w:bCs/>
          <w:lang w:val="en-US"/>
        </w:rPr>
      </w:pPr>
      <w:r w:rsidRPr="005971B3">
        <w:rPr>
          <w:b/>
          <w:bCs/>
          <w:lang w:val="en-US"/>
        </w:rPr>
        <w:t xml:space="preserve">SpO2 - </w:t>
      </w:r>
      <w:bookmarkEnd w:id="1"/>
      <w:r w:rsidRPr="005971B3">
        <w:rPr>
          <w:b/>
          <w:bCs/>
          <w:lang w:val="en-US"/>
        </w:rPr>
        <w:t>Desaturation</w:t>
      </w:r>
    </w:p>
    <w:p w14:paraId="09B0D1D9" w14:textId="77777777" w:rsidR="00E53EAC" w:rsidRPr="005971B3" w:rsidRDefault="00E53EAC" w:rsidP="00E53EAC">
      <w:pPr>
        <w:rPr>
          <w:b/>
          <w:lang w:val="en-US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96"/>
        <w:gridCol w:w="1066"/>
        <w:gridCol w:w="3461"/>
        <w:gridCol w:w="3939"/>
      </w:tblGrid>
      <w:tr w:rsidR="00E53EAC" w:rsidRPr="005971B3" w14:paraId="5572AE96" w14:textId="77777777" w:rsidTr="00337647">
        <w:trPr>
          <w:trHeight w:val="287"/>
        </w:trPr>
        <w:tc>
          <w:tcPr>
            <w:tcW w:w="751" w:type="pct"/>
          </w:tcPr>
          <w:p w14:paraId="5F6F363D" w14:textId="77777777" w:rsidR="00E53EAC" w:rsidRPr="005971B3" w:rsidRDefault="00E53EAC" w:rsidP="00337647">
            <w:pPr>
              <w:rPr>
                <w:b/>
                <w:lang w:val="en-US"/>
              </w:rPr>
            </w:pPr>
            <w:r w:rsidRPr="005971B3">
              <w:rPr>
                <w:b/>
                <w:lang w:val="en-US"/>
              </w:rPr>
              <w:t>Rule</w:t>
            </w:r>
          </w:p>
        </w:tc>
        <w:tc>
          <w:tcPr>
            <w:tcW w:w="535" w:type="pct"/>
          </w:tcPr>
          <w:p w14:paraId="4880BC25" w14:textId="77777777" w:rsidR="00E53EAC" w:rsidRPr="005971B3" w:rsidRDefault="00E53EAC" w:rsidP="00337647">
            <w:pPr>
              <w:rPr>
                <w:b/>
                <w:lang w:val="en-US"/>
              </w:rPr>
            </w:pPr>
            <w:r w:rsidRPr="005971B3">
              <w:rPr>
                <w:b/>
                <w:lang w:val="en-US"/>
              </w:rPr>
              <w:t>Flag</w:t>
            </w:r>
          </w:p>
        </w:tc>
        <w:tc>
          <w:tcPr>
            <w:tcW w:w="1737" w:type="pct"/>
          </w:tcPr>
          <w:p w14:paraId="0DBEA632" w14:textId="77777777" w:rsidR="00E53EAC" w:rsidRPr="005971B3" w:rsidRDefault="00E53EAC" w:rsidP="00337647">
            <w:pPr>
              <w:rPr>
                <w:b/>
                <w:lang w:val="en-US"/>
              </w:rPr>
            </w:pPr>
            <w:r w:rsidRPr="005971B3">
              <w:rPr>
                <w:b/>
                <w:lang w:val="en-US"/>
              </w:rPr>
              <w:t>Nurse Action</w:t>
            </w:r>
          </w:p>
        </w:tc>
        <w:tc>
          <w:tcPr>
            <w:tcW w:w="1977" w:type="pct"/>
          </w:tcPr>
          <w:p w14:paraId="65FA7BF7" w14:textId="77777777" w:rsidR="00E53EAC" w:rsidRPr="005971B3" w:rsidRDefault="00E53EAC" w:rsidP="00337647">
            <w:pPr>
              <w:rPr>
                <w:b/>
                <w:lang w:val="en-US"/>
              </w:rPr>
            </w:pPr>
            <w:r w:rsidRPr="005971B3">
              <w:rPr>
                <w:b/>
                <w:lang w:val="en-US"/>
              </w:rPr>
              <w:t>Physician Action</w:t>
            </w:r>
          </w:p>
        </w:tc>
      </w:tr>
      <w:tr w:rsidR="00E53EAC" w:rsidRPr="005971B3" w14:paraId="1331E476" w14:textId="77777777" w:rsidTr="00337647">
        <w:trPr>
          <w:trHeight w:val="970"/>
        </w:trPr>
        <w:tc>
          <w:tcPr>
            <w:tcW w:w="751" w:type="pct"/>
            <w:tcBorders>
              <w:bottom w:val="nil"/>
            </w:tcBorders>
          </w:tcPr>
          <w:p w14:paraId="2BA09400" w14:textId="77777777" w:rsidR="00E53EAC" w:rsidRPr="005971B3" w:rsidRDefault="00E53EAC" w:rsidP="00337647">
            <w:pPr>
              <w:jc w:val="left"/>
              <w:rPr>
                <w:lang w:val="en-US"/>
              </w:rPr>
            </w:pPr>
            <w:r w:rsidRPr="005971B3">
              <w:rPr>
                <w:lang w:val="en-US"/>
              </w:rPr>
              <w:lastRenderedPageBreak/>
              <w:t>O2 Saturation reading:</w:t>
            </w:r>
          </w:p>
          <w:p w14:paraId="4A5A7FDE" w14:textId="77777777" w:rsidR="00E53EAC" w:rsidRPr="005971B3" w:rsidRDefault="00E53EAC" w:rsidP="00337647">
            <w:pPr>
              <w:jc w:val="left"/>
              <w:rPr>
                <w:lang w:val="en-US"/>
              </w:rPr>
            </w:pPr>
            <w:r w:rsidRPr="005971B3">
              <w:rPr>
                <w:lang w:val="en-US"/>
              </w:rPr>
              <w:t>90%-92%</w:t>
            </w:r>
          </w:p>
        </w:tc>
        <w:tc>
          <w:tcPr>
            <w:tcW w:w="535" w:type="pct"/>
            <w:tcBorders>
              <w:bottom w:val="nil"/>
            </w:tcBorders>
          </w:tcPr>
          <w:p w14:paraId="0CE84683" w14:textId="77777777" w:rsidR="00E53EAC" w:rsidRPr="005971B3" w:rsidRDefault="00E53EAC" w:rsidP="00337647">
            <w:pPr>
              <w:jc w:val="left"/>
              <w:rPr>
                <w:lang w:val="en-US"/>
              </w:rPr>
            </w:pPr>
            <w:r w:rsidRPr="005971B3">
              <w:rPr>
                <w:lang w:val="en-US"/>
              </w:rPr>
              <w:t>Mild</w:t>
            </w:r>
          </w:p>
        </w:tc>
        <w:tc>
          <w:tcPr>
            <w:tcW w:w="1737" w:type="pct"/>
            <w:tcBorders>
              <w:bottom w:val="nil"/>
            </w:tcBorders>
          </w:tcPr>
          <w:p w14:paraId="45E5C16B" w14:textId="77777777" w:rsidR="00E53EAC" w:rsidRPr="005971B3" w:rsidRDefault="00E53EAC" w:rsidP="00337647">
            <w:pPr>
              <w:jc w:val="left"/>
              <w:rPr>
                <w:lang w:val="en-US"/>
              </w:rPr>
            </w:pPr>
            <w:r w:rsidRPr="005971B3">
              <w:rPr>
                <w:lang w:val="en-US"/>
              </w:rPr>
              <w:t>Nurse to monitor dashboard, monitor health trends, and if needed, contact and assess patient through video  call</w:t>
            </w:r>
          </w:p>
        </w:tc>
        <w:tc>
          <w:tcPr>
            <w:tcW w:w="1977" w:type="pct"/>
            <w:tcBorders>
              <w:bottom w:val="nil"/>
            </w:tcBorders>
          </w:tcPr>
          <w:p w14:paraId="1A39F7B2" w14:textId="77777777" w:rsidR="00E53EAC" w:rsidRPr="005971B3" w:rsidRDefault="00E53EAC" w:rsidP="00337647">
            <w:pPr>
              <w:jc w:val="left"/>
              <w:rPr>
                <w:lang w:val="en-US"/>
              </w:rPr>
            </w:pPr>
            <w:r w:rsidRPr="005971B3">
              <w:rPr>
                <w:lang w:val="en-US"/>
              </w:rPr>
              <w:t>No immediate action</w:t>
            </w:r>
          </w:p>
          <w:p w14:paraId="3CE028A1" w14:textId="77777777" w:rsidR="00E53EAC" w:rsidRPr="005971B3" w:rsidRDefault="00E53EAC" w:rsidP="00337647">
            <w:pPr>
              <w:jc w:val="left"/>
              <w:rPr>
                <w:b/>
                <w:lang w:val="en-US"/>
              </w:rPr>
            </w:pPr>
          </w:p>
          <w:p w14:paraId="7E836E78" w14:textId="77777777" w:rsidR="00E53EAC" w:rsidRPr="005971B3" w:rsidRDefault="00E53EAC" w:rsidP="00337647">
            <w:pPr>
              <w:jc w:val="left"/>
              <w:rPr>
                <w:lang w:val="en-US"/>
              </w:rPr>
            </w:pPr>
            <w:r w:rsidRPr="005971B3">
              <w:rPr>
                <w:lang w:val="en-US"/>
              </w:rPr>
              <w:t>Nurse will update MRP at rounds</w:t>
            </w:r>
          </w:p>
        </w:tc>
      </w:tr>
      <w:tr w:rsidR="00E53EAC" w:rsidRPr="005971B3" w14:paraId="71647678" w14:textId="77777777" w:rsidTr="00337647">
        <w:trPr>
          <w:trHeight w:val="967"/>
        </w:trPr>
        <w:tc>
          <w:tcPr>
            <w:tcW w:w="751" w:type="pct"/>
            <w:tcBorders>
              <w:top w:val="nil"/>
              <w:bottom w:val="nil"/>
            </w:tcBorders>
          </w:tcPr>
          <w:p w14:paraId="7C1647DF" w14:textId="77777777" w:rsidR="00E53EAC" w:rsidRPr="005971B3" w:rsidRDefault="00E53EAC" w:rsidP="00337647">
            <w:pPr>
              <w:jc w:val="left"/>
              <w:rPr>
                <w:lang w:val="en-US"/>
              </w:rPr>
            </w:pP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7DD04160" w14:textId="77777777" w:rsidR="00E53EAC" w:rsidRPr="005971B3" w:rsidRDefault="00E53EAC" w:rsidP="00337647">
            <w:pPr>
              <w:jc w:val="left"/>
              <w:rPr>
                <w:lang w:val="en-US"/>
              </w:rPr>
            </w:pPr>
          </w:p>
        </w:tc>
        <w:tc>
          <w:tcPr>
            <w:tcW w:w="1737" w:type="pct"/>
            <w:tcBorders>
              <w:top w:val="nil"/>
              <w:bottom w:val="nil"/>
            </w:tcBorders>
          </w:tcPr>
          <w:p w14:paraId="3968FA62" w14:textId="77777777" w:rsidR="00E53EAC" w:rsidRPr="005971B3" w:rsidRDefault="00E53EAC" w:rsidP="00337647">
            <w:pPr>
              <w:jc w:val="left"/>
              <w:rPr>
                <w:lang w:val="en-US"/>
              </w:rPr>
            </w:pPr>
            <w:r w:rsidRPr="005971B3">
              <w:rPr>
                <w:lang w:val="en-US"/>
              </w:rPr>
              <w:t>Advise patient to re-check measurement</w:t>
            </w:r>
          </w:p>
        </w:tc>
        <w:tc>
          <w:tcPr>
            <w:tcW w:w="1977" w:type="pct"/>
            <w:tcBorders>
              <w:top w:val="nil"/>
              <w:bottom w:val="nil"/>
            </w:tcBorders>
          </w:tcPr>
          <w:p w14:paraId="0B5A5AD8" w14:textId="77777777" w:rsidR="00E53EAC" w:rsidRPr="005971B3" w:rsidRDefault="00E53EAC" w:rsidP="00337647">
            <w:pPr>
              <w:jc w:val="left"/>
              <w:rPr>
                <w:lang w:val="en-US"/>
              </w:rPr>
            </w:pPr>
            <w:r w:rsidRPr="005971B3">
              <w:rPr>
                <w:lang w:val="en-US"/>
              </w:rPr>
              <w:t>If daily rounds have been completed,</w:t>
            </w:r>
          </w:p>
          <w:p w14:paraId="245BD0C2" w14:textId="77777777" w:rsidR="00E53EAC" w:rsidRPr="005971B3" w:rsidRDefault="00E53EAC" w:rsidP="00337647">
            <w:pPr>
              <w:jc w:val="left"/>
              <w:rPr>
                <w:lang w:val="en-US"/>
              </w:rPr>
            </w:pPr>
            <w:r w:rsidRPr="005971B3">
              <w:rPr>
                <w:lang w:val="en-US"/>
              </w:rPr>
              <w:t>the nurse will contact MRP by the end of shift</w:t>
            </w:r>
          </w:p>
        </w:tc>
      </w:tr>
      <w:tr w:rsidR="00E53EAC" w:rsidRPr="005971B3" w14:paraId="2394254B" w14:textId="77777777" w:rsidTr="00337647">
        <w:trPr>
          <w:trHeight w:val="96"/>
        </w:trPr>
        <w:tc>
          <w:tcPr>
            <w:tcW w:w="751" w:type="pct"/>
            <w:tcBorders>
              <w:top w:val="nil"/>
            </w:tcBorders>
          </w:tcPr>
          <w:p w14:paraId="3621CB30" w14:textId="77777777" w:rsidR="00E53EAC" w:rsidRPr="005971B3" w:rsidRDefault="00E53EAC" w:rsidP="00337647">
            <w:pPr>
              <w:jc w:val="left"/>
              <w:rPr>
                <w:lang w:val="en-US"/>
              </w:rPr>
            </w:pPr>
          </w:p>
        </w:tc>
        <w:tc>
          <w:tcPr>
            <w:tcW w:w="535" w:type="pct"/>
            <w:tcBorders>
              <w:top w:val="nil"/>
            </w:tcBorders>
          </w:tcPr>
          <w:p w14:paraId="497CB200" w14:textId="77777777" w:rsidR="00E53EAC" w:rsidRPr="005971B3" w:rsidRDefault="00E53EAC" w:rsidP="00337647">
            <w:pPr>
              <w:jc w:val="left"/>
              <w:rPr>
                <w:lang w:val="en-US"/>
              </w:rPr>
            </w:pPr>
          </w:p>
        </w:tc>
        <w:tc>
          <w:tcPr>
            <w:tcW w:w="1737" w:type="pct"/>
            <w:tcBorders>
              <w:top w:val="nil"/>
            </w:tcBorders>
          </w:tcPr>
          <w:p w14:paraId="4FC5815E" w14:textId="77777777" w:rsidR="00E53EAC" w:rsidRPr="005971B3" w:rsidRDefault="00E53EAC" w:rsidP="00337647">
            <w:pPr>
              <w:jc w:val="left"/>
              <w:rPr>
                <w:lang w:val="en-US"/>
              </w:rPr>
            </w:pPr>
          </w:p>
        </w:tc>
        <w:tc>
          <w:tcPr>
            <w:tcW w:w="1977" w:type="pct"/>
            <w:tcBorders>
              <w:top w:val="nil"/>
            </w:tcBorders>
          </w:tcPr>
          <w:p w14:paraId="6700C50B" w14:textId="77777777" w:rsidR="00E53EAC" w:rsidRPr="005971B3" w:rsidRDefault="00E53EAC" w:rsidP="00337647">
            <w:pPr>
              <w:jc w:val="left"/>
              <w:rPr>
                <w:lang w:val="en-US"/>
              </w:rPr>
            </w:pPr>
          </w:p>
        </w:tc>
      </w:tr>
      <w:tr w:rsidR="00E53EAC" w:rsidRPr="005971B3" w14:paraId="364B512C" w14:textId="77777777" w:rsidTr="00337647">
        <w:trPr>
          <w:trHeight w:val="833"/>
        </w:trPr>
        <w:tc>
          <w:tcPr>
            <w:tcW w:w="751" w:type="pct"/>
            <w:tcBorders>
              <w:bottom w:val="nil"/>
            </w:tcBorders>
          </w:tcPr>
          <w:p w14:paraId="0567701D" w14:textId="77777777" w:rsidR="00E53EAC" w:rsidRPr="005971B3" w:rsidRDefault="00E53EAC" w:rsidP="00337647">
            <w:pPr>
              <w:jc w:val="left"/>
              <w:rPr>
                <w:lang w:val="en-US"/>
              </w:rPr>
            </w:pPr>
            <w:r w:rsidRPr="005971B3">
              <w:rPr>
                <w:lang w:val="en-US"/>
              </w:rPr>
              <w:t>O2 Saturation reading:</w:t>
            </w:r>
          </w:p>
          <w:p w14:paraId="6C44AF0C" w14:textId="77777777" w:rsidR="00E53EAC" w:rsidRPr="005971B3" w:rsidRDefault="00E53EAC" w:rsidP="00337647">
            <w:pPr>
              <w:jc w:val="left"/>
              <w:rPr>
                <w:lang w:val="en-US"/>
              </w:rPr>
            </w:pPr>
            <w:r w:rsidRPr="005971B3">
              <w:rPr>
                <w:lang w:val="en-US"/>
              </w:rPr>
              <w:t>88%-89%</w:t>
            </w:r>
          </w:p>
        </w:tc>
        <w:tc>
          <w:tcPr>
            <w:tcW w:w="535" w:type="pct"/>
            <w:tcBorders>
              <w:bottom w:val="nil"/>
            </w:tcBorders>
          </w:tcPr>
          <w:p w14:paraId="21FC4723" w14:textId="77777777" w:rsidR="00E53EAC" w:rsidRPr="005971B3" w:rsidRDefault="00E53EAC" w:rsidP="00337647">
            <w:pPr>
              <w:jc w:val="left"/>
              <w:rPr>
                <w:lang w:val="en-US"/>
              </w:rPr>
            </w:pPr>
            <w:r w:rsidRPr="005971B3">
              <w:rPr>
                <w:lang w:val="en-US"/>
              </w:rPr>
              <w:t>Medium</w:t>
            </w:r>
          </w:p>
        </w:tc>
        <w:tc>
          <w:tcPr>
            <w:tcW w:w="1737" w:type="pct"/>
            <w:tcBorders>
              <w:bottom w:val="nil"/>
            </w:tcBorders>
          </w:tcPr>
          <w:p w14:paraId="6641D338" w14:textId="77777777" w:rsidR="00E53EAC" w:rsidRPr="005971B3" w:rsidRDefault="00E53EAC" w:rsidP="00337647">
            <w:pPr>
              <w:jc w:val="left"/>
              <w:rPr>
                <w:lang w:val="en-US"/>
              </w:rPr>
            </w:pPr>
            <w:r w:rsidRPr="005971B3">
              <w:rPr>
                <w:lang w:val="en-US"/>
              </w:rPr>
              <w:t>Nurse to contact and assess patient within 2 hours of reading</w:t>
            </w:r>
          </w:p>
          <w:p w14:paraId="0650EC74" w14:textId="77777777" w:rsidR="00E53EAC" w:rsidRPr="005971B3" w:rsidRDefault="00E53EAC" w:rsidP="00337647">
            <w:pPr>
              <w:jc w:val="left"/>
              <w:rPr>
                <w:lang w:val="en-US"/>
              </w:rPr>
            </w:pPr>
          </w:p>
        </w:tc>
        <w:tc>
          <w:tcPr>
            <w:tcW w:w="1977" w:type="pct"/>
            <w:tcBorders>
              <w:bottom w:val="nil"/>
            </w:tcBorders>
          </w:tcPr>
          <w:p w14:paraId="698BE133" w14:textId="77777777" w:rsidR="00E53EAC" w:rsidRPr="005971B3" w:rsidRDefault="00E53EAC" w:rsidP="00337647">
            <w:pPr>
              <w:jc w:val="left"/>
              <w:rPr>
                <w:lang w:val="en-US"/>
              </w:rPr>
            </w:pPr>
            <w:r w:rsidRPr="005971B3">
              <w:rPr>
                <w:lang w:val="en-US"/>
              </w:rPr>
              <w:t>Nurse will update MRP at rounds</w:t>
            </w:r>
          </w:p>
        </w:tc>
      </w:tr>
      <w:tr w:rsidR="00E53EAC" w:rsidRPr="005971B3" w14:paraId="682F7919" w14:textId="77777777" w:rsidTr="00337647">
        <w:trPr>
          <w:trHeight w:val="688"/>
        </w:trPr>
        <w:tc>
          <w:tcPr>
            <w:tcW w:w="751" w:type="pct"/>
            <w:tcBorders>
              <w:top w:val="nil"/>
              <w:bottom w:val="nil"/>
            </w:tcBorders>
          </w:tcPr>
          <w:p w14:paraId="0275D131" w14:textId="77777777" w:rsidR="00E53EAC" w:rsidRPr="005971B3" w:rsidRDefault="00E53EAC" w:rsidP="00337647">
            <w:pPr>
              <w:jc w:val="left"/>
              <w:rPr>
                <w:lang w:val="en-US"/>
              </w:rPr>
            </w:pP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7CE6EDDC" w14:textId="77777777" w:rsidR="00E53EAC" w:rsidRPr="005971B3" w:rsidRDefault="00E53EAC" w:rsidP="00337647">
            <w:pPr>
              <w:jc w:val="left"/>
              <w:rPr>
                <w:lang w:val="en-US"/>
              </w:rPr>
            </w:pPr>
          </w:p>
        </w:tc>
        <w:tc>
          <w:tcPr>
            <w:tcW w:w="1737" w:type="pct"/>
            <w:tcBorders>
              <w:top w:val="nil"/>
              <w:bottom w:val="nil"/>
            </w:tcBorders>
          </w:tcPr>
          <w:p w14:paraId="423FFF72" w14:textId="77777777" w:rsidR="00E53EAC" w:rsidRPr="005971B3" w:rsidRDefault="00E53EAC" w:rsidP="00337647">
            <w:pPr>
              <w:jc w:val="left"/>
              <w:rPr>
                <w:lang w:val="en-US"/>
              </w:rPr>
            </w:pPr>
            <w:r w:rsidRPr="005971B3">
              <w:rPr>
                <w:lang w:val="en-US"/>
              </w:rPr>
              <w:t>Advise patient to re-check measurement</w:t>
            </w:r>
          </w:p>
        </w:tc>
        <w:tc>
          <w:tcPr>
            <w:tcW w:w="1977" w:type="pct"/>
            <w:tcBorders>
              <w:top w:val="nil"/>
              <w:bottom w:val="nil"/>
            </w:tcBorders>
          </w:tcPr>
          <w:p w14:paraId="2C377FD2" w14:textId="77777777" w:rsidR="00E53EAC" w:rsidRPr="005971B3" w:rsidRDefault="00E53EAC" w:rsidP="00337647">
            <w:pPr>
              <w:jc w:val="left"/>
              <w:rPr>
                <w:lang w:val="en-US"/>
              </w:rPr>
            </w:pPr>
          </w:p>
        </w:tc>
      </w:tr>
      <w:tr w:rsidR="00E53EAC" w:rsidRPr="005971B3" w14:paraId="281105C2" w14:textId="77777777" w:rsidTr="00337647">
        <w:trPr>
          <w:trHeight w:val="1011"/>
        </w:trPr>
        <w:tc>
          <w:tcPr>
            <w:tcW w:w="751" w:type="pct"/>
            <w:tcBorders>
              <w:top w:val="nil"/>
            </w:tcBorders>
          </w:tcPr>
          <w:p w14:paraId="00459DCF" w14:textId="77777777" w:rsidR="00E53EAC" w:rsidRPr="005971B3" w:rsidRDefault="00E53EAC" w:rsidP="00337647">
            <w:pPr>
              <w:jc w:val="left"/>
              <w:rPr>
                <w:lang w:val="en-US"/>
              </w:rPr>
            </w:pPr>
          </w:p>
        </w:tc>
        <w:tc>
          <w:tcPr>
            <w:tcW w:w="535" w:type="pct"/>
            <w:tcBorders>
              <w:top w:val="nil"/>
            </w:tcBorders>
          </w:tcPr>
          <w:p w14:paraId="09C3CCFE" w14:textId="77777777" w:rsidR="00E53EAC" w:rsidRPr="005971B3" w:rsidRDefault="00E53EAC" w:rsidP="00337647">
            <w:pPr>
              <w:jc w:val="left"/>
              <w:rPr>
                <w:lang w:val="en-US"/>
              </w:rPr>
            </w:pPr>
          </w:p>
        </w:tc>
        <w:tc>
          <w:tcPr>
            <w:tcW w:w="1737" w:type="pct"/>
            <w:tcBorders>
              <w:top w:val="nil"/>
            </w:tcBorders>
          </w:tcPr>
          <w:p w14:paraId="379BE7FE" w14:textId="77777777" w:rsidR="00E53EAC" w:rsidRPr="005971B3" w:rsidRDefault="00E53EAC" w:rsidP="00337647">
            <w:pPr>
              <w:jc w:val="left"/>
              <w:rPr>
                <w:lang w:val="en-US"/>
              </w:rPr>
            </w:pPr>
            <w:r w:rsidRPr="005971B3">
              <w:rPr>
                <w:lang w:val="en-US"/>
              </w:rPr>
              <w:t>Discuss with MRP within the day if ≥88%- ≤89% update MRP at rounds</w:t>
            </w:r>
          </w:p>
        </w:tc>
        <w:tc>
          <w:tcPr>
            <w:tcW w:w="1977" w:type="pct"/>
            <w:tcBorders>
              <w:top w:val="nil"/>
            </w:tcBorders>
          </w:tcPr>
          <w:p w14:paraId="731FDA92" w14:textId="77777777" w:rsidR="00E53EAC" w:rsidRPr="005971B3" w:rsidRDefault="00E53EAC" w:rsidP="00337647">
            <w:pPr>
              <w:jc w:val="left"/>
              <w:rPr>
                <w:lang w:val="en-US"/>
              </w:rPr>
            </w:pPr>
          </w:p>
        </w:tc>
      </w:tr>
      <w:tr w:rsidR="00E53EAC" w:rsidRPr="005971B3" w14:paraId="086BDA4C" w14:textId="77777777" w:rsidTr="00337647">
        <w:trPr>
          <w:trHeight w:val="90"/>
        </w:trPr>
        <w:tc>
          <w:tcPr>
            <w:tcW w:w="751" w:type="pct"/>
            <w:tcBorders>
              <w:bottom w:val="nil"/>
            </w:tcBorders>
          </w:tcPr>
          <w:p w14:paraId="30169A8D" w14:textId="77777777" w:rsidR="00E53EAC" w:rsidRPr="005971B3" w:rsidRDefault="00E53EAC" w:rsidP="00337647">
            <w:pPr>
              <w:jc w:val="left"/>
              <w:rPr>
                <w:lang w:val="en-US"/>
              </w:rPr>
            </w:pPr>
            <w:r w:rsidRPr="005971B3">
              <w:rPr>
                <w:lang w:val="en-US"/>
              </w:rPr>
              <w:t>O2 Saturation reading:</w:t>
            </w:r>
          </w:p>
          <w:p w14:paraId="6E33DA1A" w14:textId="77777777" w:rsidR="00E53EAC" w:rsidRPr="005971B3" w:rsidRDefault="00E53EAC" w:rsidP="00337647">
            <w:pPr>
              <w:jc w:val="left"/>
              <w:rPr>
                <w:lang w:val="en-US"/>
              </w:rPr>
            </w:pPr>
            <w:r w:rsidRPr="005971B3">
              <w:rPr>
                <w:lang w:val="en-US"/>
              </w:rPr>
              <w:t>&lt;88%</w:t>
            </w:r>
          </w:p>
        </w:tc>
        <w:tc>
          <w:tcPr>
            <w:tcW w:w="535" w:type="pct"/>
            <w:tcBorders>
              <w:bottom w:val="nil"/>
            </w:tcBorders>
          </w:tcPr>
          <w:p w14:paraId="56431134" w14:textId="77777777" w:rsidR="00E53EAC" w:rsidRPr="005971B3" w:rsidRDefault="00E53EAC" w:rsidP="00337647">
            <w:pPr>
              <w:jc w:val="left"/>
              <w:rPr>
                <w:lang w:val="en-US"/>
              </w:rPr>
            </w:pPr>
            <w:r w:rsidRPr="005971B3">
              <w:rPr>
                <w:lang w:val="en-US"/>
              </w:rPr>
              <w:t>High</w:t>
            </w:r>
          </w:p>
        </w:tc>
        <w:tc>
          <w:tcPr>
            <w:tcW w:w="1737" w:type="pct"/>
            <w:tcBorders>
              <w:bottom w:val="nil"/>
            </w:tcBorders>
          </w:tcPr>
          <w:p w14:paraId="65F7D82C" w14:textId="77777777" w:rsidR="00E53EAC" w:rsidRPr="005971B3" w:rsidRDefault="00E53EAC" w:rsidP="00337647">
            <w:pPr>
              <w:jc w:val="left"/>
              <w:rPr>
                <w:lang w:val="en-US"/>
              </w:rPr>
            </w:pPr>
            <w:r w:rsidRPr="005971B3">
              <w:rPr>
                <w:lang w:val="en-US"/>
              </w:rPr>
              <w:t xml:space="preserve">Contact and assess patient within 15-30 mins </w:t>
            </w:r>
          </w:p>
        </w:tc>
        <w:tc>
          <w:tcPr>
            <w:tcW w:w="1977" w:type="pct"/>
            <w:tcBorders>
              <w:bottom w:val="nil"/>
            </w:tcBorders>
          </w:tcPr>
          <w:p w14:paraId="702CF97B" w14:textId="77777777" w:rsidR="00E53EAC" w:rsidRPr="005971B3" w:rsidRDefault="00E53EAC" w:rsidP="00337647">
            <w:pPr>
              <w:jc w:val="left"/>
              <w:rPr>
                <w:lang w:val="en-US"/>
              </w:rPr>
            </w:pPr>
            <w:r w:rsidRPr="005971B3">
              <w:rPr>
                <w:lang w:val="en-US"/>
              </w:rPr>
              <w:t>Nurse to contact MRP within 1 hour</w:t>
            </w:r>
          </w:p>
        </w:tc>
      </w:tr>
      <w:tr w:rsidR="00E53EAC" w:rsidRPr="005971B3" w14:paraId="3F64E55F" w14:textId="77777777" w:rsidTr="00337647">
        <w:trPr>
          <w:trHeight w:val="688"/>
        </w:trPr>
        <w:tc>
          <w:tcPr>
            <w:tcW w:w="751" w:type="pct"/>
            <w:tcBorders>
              <w:top w:val="nil"/>
              <w:bottom w:val="nil"/>
            </w:tcBorders>
          </w:tcPr>
          <w:p w14:paraId="2CA25DC4" w14:textId="77777777" w:rsidR="00E53EAC" w:rsidRPr="005971B3" w:rsidRDefault="00E53EAC" w:rsidP="00337647">
            <w:pPr>
              <w:jc w:val="left"/>
              <w:rPr>
                <w:lang w:val="en-US"/>
              </w:rPr>
            </w:pP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6BF3FEF8" w14:textId="77777777" w:rsidR="00E53EAC" w:rsidRPr="005971B3" w:rsidRDefault="00E53EAC" w:rsidP="00337647">
            <w:pPr>
              <w:jc w:val="left"/>
              <w:rPr>
                <w:lang w:val="en-US"/>
              </w:rPr>
            </w:pPr>
          </w:p>
        </w:tc>
        <w:tc>
          <w:tcPr>
            <w:tcW w:w="1737" w:type="pct"/>
            <w:tcBorders>
              <w:top w:val="nil"/>
              <w:bottom w:val="nil"/>
            </w:tcBorders>
          </w:tcPr>
          <w:p w14:paraId="0A8956F9" w14:textId="77777777" w:rsidR="00E53EAC" w:rsidRPr="005971B3" w:rsidRDefault="00E53EAC" w:rsidP="00337647">
            <w:pPr>
              <w:jc w:val="left"/>
              <w:rPr>
                <w:lang w:val="en-US"/>
              </w:rPr>
            </w:pPr>
            <w:r w:rsidRPr="005971B3">
              <w:rPr>
                <w:lang w:val="en-US"/>
              </w:rPr>
              <w:t>Advise patient to re-check measurement</w:t>
            </w:r>
          </w:p>
        </w:tc>
        <w:tc>
          <w:tcPr>
            <w:tcW w:w="1977" w:type="pct"/>
            <w:tcBorders>
              <w:top w:val="nil"/>
              <w:bottom w:val="nil"/>
            </w:tcBorders>
          </w:tcPr>
          <w:p w14:paraId="51DA5111" w14:textId="77777777" w:rsidR="00E53EAC" w:rsidRPr="005971B3" w:rsidRDefault="00E53EAC" w:rsidP="00337647">
            <w:pPr>
              <w:jc w:val="left"/>
              <w:rPr>
                <w:lang w:val="en-US"/>
              </w:rPr>
            </w:pPr>
          </w:p>
        </w:tc>
      </w:tr>
      <w:tr w:rsidR="00E53EAC" w:rsidRPr="005971B3" w14:paraId="534047C9" w14:textId="77777777" w:rsidTr="00337647">
        <w:trPr>
          <w:trHeight w:val="1035"/>
        </w:trPr>
        <w:tc>
          <w:tcPr>
            <w:tcW w:w="751" w:type="pct"/>
            <w:tcBorders>
              <w:top w:val="nil"/>
            </w:tcBorders>
          </w:tcPr>
          <w:p w14:paraId="1CC05271" w14:textId="77777777" w:rsidR="00E53EAC" w:rsidRPr="005971B3" w:rsidRDefault="00E53EAC" w:rsidP="00337647">
            <w:pPr>
              <w:rPr>
                <w:lang w:val="en-US"/>
              </w:rPr>
            </w:pPr>
          </w:p>
        </w:tc>
        <w:tc>
          <w:tcPr>
            <w:tcW w:w="535" w:type="pct"/>
            <w:tcBorders>
              <w:top w:val="nil"/>
            </w:tcBorders>
          </w:tcPr>
          <w:p w14:paraId="1927863B" w14:textId="77777777" w:rsidR="00E53EAC" w:rsidRPr="005971B3" w:rsidRDefault="00E53EAC" w:rsidP="00337647">
            <w:pPr>
              <w:rPr>
                <w:lang w:val="en-US"/>
              </w:rPr>
            </w:pPr>
          </w:p>
        </w:tc>
        <w:tc>
          <w:tcPr>
            <w:tcW w:w="1737" w:type="pct"/>
            <w:tcBorders>
              <w:top w:val="nil"/>
            </w:tcBorders>
          </w:tcPr>
          <w:p w14:paraId="1C553C5C" w14:textId="77777777" w:rsidR="00E53EAC" w:rsidRPr="005971B3" w:rsidRDefault="00E53EAC" w:rsidP="00337647">
            <w:pPr>
              <w:rPr>
                <w:lang w:val="en-US"/>
              </w:rPr>
            </w:pPr>
            <w:r w:rsidRPr="005971B3">
              <w:rPr>
                <w:lang w:val="en-US"/>
              </w:rPr>
              <w:t>If unresolved, contact MRP within 1 hour</w:t>
            </w:r>
          </w:p>
        </w:tc>
        <w:tc>
          <w:tcPr>
            <w:tcW w:w="1977" w:type="pct"/>
            <w:tcBorders>
              <w:top w:val="nil"/>
            </w:tcBorders>
          </w:tcPr>
          <w:p w14:paraId="0CF94E5F" w14:textId="77777777" w:rsidR="00E53EAC" w:rsidRPr="005971B3" w:rsidRDefault="00E53EAC" w:rsidP="00337647">
            <w:pPr>
              <w:rPr>
                <w:lang w:val="en-US"/>
              </w:rPr>
            </w:pPr>
          </w:p>
        </w:tc>
      </w:tr>
    </w:tbl>
    <w:p w14:paraId="640EC97A" w14:textId="77777777" w:rsidR="00E53EAC" w:rsidRPr="005971B3" w:rsidRDefault="00E53EAC" w:rsidP="00E53EAC">
      <w:pPr>
        <w:rPr>
          <w:lang w:val="en-US"/>
        </w:rPr>
        <w:sectPr w:rsidR="00E53EAC" w:rsidRPr="005971B3" w:rsidSect="00E53EAC">
          <w:footerReference w:type="even" r:id="rId6"/>
          <w:footerReference w:type="default" r:id="rId7"/>
          <w:pgSz w:w="12240" w:h="15840"/>
          <w:pgMar w:top="1134" w:right="1134" w:bottom="1134" w:left="1134" w:header="471" w:footer="748" w:gutter="0"/>
          <w:cols w:space="720"/>
        </w:sectPr>
      </w:pPr>
    </w:p>
    <w:p w14:paraId="265436E5" w14:textId="77777777" w:rsidR="00E53EAC" w:rsidRPr="005971B3" w:rsidRDefault="00E53EAC" w:rsidP="00E53EAC">
      <w:pPr>
        <w:rPr>
          <w:b/>
          <w:bCs/>
          <w:lang w:val="en-US"/>
        </w:rPr>
      </w:pPr>
      <w:bookmarkStart w:id="3" w:name="_TOC_250034"/>
      <w:r w:rsidRPr="005971B3">
        <w:rPr>
          <w:b/>
          <w:bCs/>
          <w:lang w:val="en-US"/>
        </w:rPr>
        <w:lastRenderedPageBreak/>
        <w:t xml:space="preserve">SpO2 </w:t>
      </w:r>
      <w:bookmarkEnd w:id="3"/>
      <w:r>
        <w:rPr>
          <w:b/>
          <w:bCs/>
          <w:lang w:val="en-US"/>
        </w:rPr>
        <w:t>–</w:t>
      </w:r>
      <w:r w:rsidRPr="005971B3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 xml:space="preserve">for patients with </w:t>
      </w:r>
      <w:r w:rsidRPr="005971B3">
        <w:rPr>
          <w:b/>
          <w:bCs/>
          <w:lang w:val="en-US"/>
        </w:rPr>
        <w:t xml:space="preserve">COPD </w:t>
      </w:r>
    </w:p>
    <w:p w14:paraId="07CAC669" w14:textId="77777777" w:rsidR="00E53EAC" w:rsidRPr="005971B3" w:rsidRDefault="00E53EAC" w:rsidP="00E53EAC">
      <w:pPr>
        <w:rPr>
          <w:b/>
          <w:lang w:val="en-US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05"/>
        <w:gridCol w:w="1000"/>
        <w:gridCol w:w="3248"/>
        <w:gridCol w:w="3697"/>
      </w:tblGrid>
      <w:tr w:rsidR="00E53EAC" w:rsidRPr="005971B3" w14:paraId="452ECBAF" w14:textId="77777777" w:rsidTr="00337647">
        <w:trPr>
          <w:trHeight w:val="287"/>
        </w:trPr>
        <w:tc>
          <w:tcPr>
            <w:tcW w:w="751" w:type="pct"/>
          </w:tcPr>
          <w:p w14:paraId="092A6E1C" w14:textId="77777777" w:rsidR="00E53EAC" w:rsidRPr="005971B3" w:rsidRDefault="00E53EAC" w:rsidP="00337647">
            <w:pPr>
              <w:rPr>
                <w:b/>
                <w:lang w:val="en-US"/>
              </w:rPr>
            </w:pPr>
            <w:r w:rsidRPr="005971B3">
              <w:rPr>
                <w:b/>
                <w:lang w:val="en-US"/>
              </w:rPr>
              <w:t>Rule</w:t>
            </w:r>
          </w:p>
        </w:tc>
        <w:tc>
          <w:tcPr>
            <w:tcW w:w="535" w:type="pct"/>
          </w:tcPr>
          <w:p w14:paraId="3BCED1FC" w14:textId="77777777" w:rsidR="00E53EAC" w:rsidRPr="005971B3" w:rsidRDefault="00E53EAC" w:rsidP="00337647">
            <w:pPr>
              <w:rPr>
                <w:b/>
                <w:lang w:val="en-US"/>
              </w:rPr>
            </w:pPr>
            <w:r w:rsidRPr="005971B3">
              <w:rPr>
                <w:b/>
                <w:lang w:val="en-US"/>
              </w:rPr>
              <w:t>Flag</w:t>
            </w:r>
          </w:p>
        </w:tc>
        <w:tc>
          <w:tcPr>
            <w:tcW w:w="1737" w:type="pct"/>
          </w:tcPr>
          <w:p w14:paraId="085A71AA" w14:textId="77777777" w:rsidR="00E53EAC" w:rsidRPr="005971B3" w:rsidRDefault="00E53EAC" w:rsidP="00337647">
            <w:pPr>
              <w:rPr>
                <w:b/>
                <w:lang w:val="en-US"/>
              </w:rPr>
            </w:pPr>
            <w:r w:rsidRPr="005971B3">
              <w:rPr>
                <w:b/>
                <w:lang w:val="en-US"/>
              </w:rPr>
              <w:t>Nurse Action</w:t>
            </w:r>
          </w:p>
        </w:tc>
        <w:tc>
          <w:tcPr>
            <w:tcW w:w="1977" w:type="pct"/>
          </w:tcPr>
          <w:p w14:paraId="10C73451" w14:textId="77777777" w:rsidR="00E53EAC" w:rsidRPr="005971B3" w:rsidRDefault="00E53EAC" w:rsidP="00337647">
            <w:pPr>
              <w:rPr>
                <w:b/>
                <w:lang w:val="en-US"/>
              </w:rPr>
            </w:pPr>
            <w:r w:rsidRPr="005971B3">
              <w:rPr>
                <w:b/>
                <w:lang w:val="en-US"/>
              </w:rPr>
              <w:t>Physician Action</w:t>
            </w:r>
          </w:p>
        </w:tc>
      </w:tr>
      <w:tr w:rsidR="00E53EAC" w:rsidRPr="005971B3" w14:paraId="26059A9F" w14:textId="77777777" w:rsidTr="00337647">
        <w:trPr>
          <w:trHeight w:val="970"/>
        </w:trPr>
        <w:tc>
          <w:tcPr>
            <w:tcW w:w="751" w:type="pct"/>
            <w:tcBorders>
              <w:bottom w:val="nil"/>
            </w:tcBorders>
          </w:tcPr>
          <w:p w14:paraId="2F48E49F" w14:textId="77777777" w:rsidR="00E53EAC" w:rsidRPr="005971B3" w:rsidRDefault="00E53EAC" w:rsidP="00337647">
            <w:pPr>
              <w:jc w:val="left"/>
              <w:rPr>
                <w:lang w:val="en-US"/>
              </w:rPr>
            </w:pPr>
            <w:r w:rsidRPr="005971B3">
              <w:rPr>
                <w:lang w:val="en-US"/>
              </w:rPr>
              <w:t>O2 Saturation reading:</w:t>
            </w:r>
          </w:p>
          <w:p w14:paraId="1A777EC2" w14:textId="77777777" w:rsidR="00E53EAC" w:rsidRPr="005971B3" w:rsidRDefault="00E53EAC" w:rsidP="00337647">
            <w:pPr>
              <w:jc w:val="left"/>
              <w:rPr>
                <w:lang w:val="en-US"/>
              </w:rPr>
            </w:pPr>
            <w:r w:rsidRPr="005971B3">
              <w:rPr>
                <w:lang w:val="en-US"/>
              </w:rPr>
              <w:t>88%-90%</w:t>
            </w:r>
          </w:p>
        </w:tc>
        <w:tc>
          <w:tcPr>
            <w:tcW w:w="535" w:type="pct"/>
            <w:tcBorders>
              <w:bottom w:val="nil"/>
            </w:tcBorders>
          </w:tcPr>
          <w:p w14:paraId="75468787" w14:textId="77777777" w:rsidR="00E53EAC" w:rsidRPr="005971B3" w:rsidRDefault="00E53EAC" w:rsidP="00337647">
            <w:pPr>
              <w:jc w:val="left"/>
              <w:rPr>
                <w:lang w:val="en-US"/>
              </w:rPr>
            </w:pPr>
            <w:r w:rsidRPr="005971B3">
              <w:rPr>
                <w:lang w:val="en-US"/>
              </w:rPr>
              <w:t>Mild</w:t>
            </w:r>
          </w:p>
        </w:tc>
        <w:tc>
          <w:tcPr>
            <w:tcW w:w="1737" w:type="pct"/>
            <w:tcBorders>
              <w:bottom w:val="nil"/>
            </w:tcBorders>
          </w:tcPr>
          <w:p w14:paraId="2DCA48F2" w14:textId="77777777" w:rsidR="00E53EAC" w:rsidRPr="005971B3" w:rsidRDefault="00E53EAC" w:rsidP="00337647">
            <w:pPr>
              <w:jc w:val="left"/>
              <w:rPr>
                <w:lang w:val="en-US"/>
              </w:rPr>
            </w:pPr>
            <w:r w:rsidRPr="005971B3">
              <w:rPr>
                <w:lang w:val="en-US"/>
              </w:rPr>
              <w:t>Nurse to monitor dashboard, monitor health trends, and if needed, contact and assess patient through video call</w:t>
            </w:r>
          </w:p>
        </w:tc>
        <w:tc>
          <w:tcPr>
            <w:tcW w:w="1977" w:type="pct"/>
            <w:tcBorders>
              <w:bottom w:val="nil"/>
            </w:tcBorders>
          </w:tcPr>
          <w:p w14:paraId="445D2BFA" w14:textId="77777777" w:rsidR="00E53EAC" w:rsidRPr="005971B3" w:rsidRDefault="00E53EAC" w:rsidP="00337647">
            <w:pPr>
              <w:jc w:val="left"/>
              <w:rPr>
                <w:lang w:val="en-US"/>
              </w:rPr>
            </w:pPr>
            <w:r w:rsidRPr="005971B3">
              <w:rPr>
                <w:lang w:val="en-US"/>
              </w:rPr>
              <w:t>No immediate action</w:t>
            </w:r>
          </w:p>
          <w:p w14:paraId="456CFB46" w14:textId="77777777" w:rsidR="00E53EAC" w:rsidRPr="005971B3" w:rsidRDefault="00E53EAC" w:rsidP="00337647">
            <w:pPr>
              <w:jc w:val="left"/>
              <w:rPr>
                <w:b/>
                <w:lang w:val="en-US"/>
              </w:rPr>
            </w:pPr>
          </w:p>
          <w:p w14:paraId="00F08406" w14:textId="77777777" w:rsidR="00E53EAC" w:rsidRPr="005971B3" w:rsidRDefault="00E53EAC" w:rsidP="00337647">
            <w:pPr>
              <w:jc w:val="left"/>
              <w:rPr>
                <w:lang w:val="en-US"/>
              </w:rPr>
            </w:pPr>
            <w:r w:rsidRPr="005971B3">
              <w:rPr>
                <w:lang w:val="en-US"/>
              </w:rPr>
              <w:t>Nurse will update MRP at rounds as required</w:t>
            </w:r>
          </w:p>
        </w:tc>
      </w:tr>
      <w:tr w:rsidR="00E53EAC" w:rsidRPr="005971B3" w14:paraId="04F19289" w14:textId="77777777" w:rsidTr="00337647">
        <w:trPr>
          <w:trHeight w:val="967"/>
        </w:trPr>
        <w:tc>
          <w:tcPr>
            <w:tcW w:w="751" w:type="pct"/>
            <w:tcBorders>
              <w:top w:val="nil"/>
              <w:bottom w:val="nil"/>
            </w:tcBorders>
          </w:tcPr>
          <w:p w14:paraId="40098155" w14:textId="77777777" w:rsidR="00E53EAC" w:rsidRPr="005971B3" w:rsidRDefault="00E53EAC" w:rsidP="00337647">
            <w:pPr>
              <w:jc w:val="left"/>
              <w:rPr>
                <w:lang w:val="en-US"/>
              </w:rPr>
            </w:pP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47B3685E" w14:textId="77777777" w:rsidR="00E53EAC" w:rsidRPr="005971B3" w:rsidRDefault="00E53EAC" w:rsidP="00337647">
            <w:pPr>
              <w:jc w:val="left"/>
              <w:rPr>
                <w:lang w:val="en-US"/>
              </w:rPr>
            </w:pPr>
          </w:p>
        </w:tc>
        <w:tc>
          <w:tcPr>
            <w:tcW w:w="1737" w:type="pct"/>
            <w:tcBorders>
              <w:top w:val="nil"/>
              <w:bottom w:val="nil"/>
            </w:tcBorders>
          </w:tcPr>
          <w:p w14:paraId="48B7AF12" w14:textId="77777777" w:rsidR="00E53EAC" w:rsidRPr="005971B3" w:rsidRDefault="00E53EAC" w:rsidP="00337647">
            <w:pPr>
              <w:jc w:val="left"/>
              <w:rPr>
                <w:lang w:val="en-US"/>
              </w:rPr>
            </w:pPr>
            <w:r w:rsidRPr="005971B3">
              <w:rPr>
                <w:lang w:val="en-US"/>
              </w:rPr>
              <w:t>Advise patient to re-check measurement</w:t>
            </w:r>
          </w:p>
        </w:tc>
        <w:tc>
          <w:tcPr>
            <w:tcW w:w="1977" w:type="pct"/>
            <w:tcBorders>
              <w:top w:val="nil"/>
              <w:bottom w:val="nil"/>
            </w:tcBorders>
          </w:tcPr>
          <w:p w14:paraId="49C425F9" w14:textId="77777777" w:rsidR="00E53EAC" w:rsidRPr="005971B3" w:rsidRDefault="00E53EAC" w:rsidP="00337647">
            <w:pPr>
              <w:jc w:val="left"/>
              <w:rPr>
                <w:lang w:val="en-US"/>
              </w:rPr>
            </w:pPr>
          </w:p>
        </w:tc>
      </w:tr>
      <w:tr w:rsidR="00E53EAC" w:rsidRPr="005971B3" w14:paraId="21FFF650" w14:textId="77777777" w:rsidTr="00337647">
        <w:trPr>
          <w:trHeight w:val="96"/>
        </w:trPr>
        <w:tc>
          <w:tcPr>
            <w:tcW w:w="751" w:type="pct"/>
            <w:tcBorders>
              <w:top w:val="nil"/>
            </w:tcBorders>
          </w:tcPr>
          <w:p w14:paraId="428F336A" w14:textId="77777777" w:rsidR="00E53EAC" w:rsidRPr="005971B3" w:rsidRDefault="00E53EAC" w:rsidP="00337647">
            <w:pPr>
              <w:jc w:val="left"/>
              <w:rPr>
                <w:lang w:val="en-US"/>
              </w:rPr>
            </w:pPr>
          </w:p>
        </w:tc>
        <w:tc>
          <w:tcPr>
            <w:tcW w:w="535" w:type="pct"/>
            <w:tcBorders>
              <w:top w:val="nil"/>
            </w:tcBorders>
          </w:tcPr>
          <w:p w14:paraId="0AB43257" w14:textId="77777777" w:rsidR="00E53EAC" w:rsidRPr="005971B3" w:rsidRDefault="00E53EAC" w:rsidP="00337647">
            <w:pPr>
              <w:jc w:val="left"/>
              <w:rPr>
                <w:lang w:val="en-US"/>
              </w:rPr>
            </w:pPr>
          </w:p>
        </w:tc>
        <w:tc>
          <w:tcPr>
            <w:tcW w:w="1737" w:type="pct"/>
            <w:tcBorders>
              <w:top w:val="nil"/>
            </w:tcBorders>
          </w:tcPr>
          <w:p w14:paraId="3DFBFC5C" w14:textId="77777777" w:rsidR="00E53EAC" w:rsidRPr="005971B3" w:rsidRDefault="00E53EAC" w:rsidP="00337647">
            <w:pPr>
              <w:jc w:val="left"/>
              <w:rPr>
                <w:lang w:val="en-US"/>
              </w:rPr>
            </w:pPr>
          </w:p>
        </w:tc>
        <w:tc>
          <w:tcPr>
            <w:tcW w:w="1977" w:type="pct"/>
            <w:tcBorders>
              <w:top w:val="nil"/>
            </w:tcBorders>
          </w:tcPr>
          <w:p w14:paraId="070D3D93" w14:textId="77777777" w:rsidR="00E53EAC" w:rsidRPr="005971B3" w:rsidRDefault="00E53EAC" w:rsidP="00337647">
            <w:pPr>
              <w:jc w:val="left"/>
              <w:rPr>
                <w:lang w:val="en-US"/>
              </w:rPr>
            </w:pPr>
          </w:p>
        </w:tc>
      </w:tr>
      <w:tr w:rsidR="00E53EAC" w:rsidRPr="005971B3" w14:paraId="601ECF28" w14:textId="77777777" w:rsidTr="00337647">
        <w:trPr>
          <w:trHeight w:val="833"/>
        </w:trPr>
        <w:tc>
          <w:tcPr>
            <w:tcW w:w="751" w:type="pct"/>
            <w:tcBorders>
              <w:bottom w:val="nil"/>
            </w:tcBorders>
          </w:tcPr>
          <w:p w14:paraId="73992098" w14:textId="77777777" w:rsidR="00E53EAC" w:rsidRPr="005971B3" w:rsidRDefault="00E53EAC" w:rsidP="00337647">
            <w:pPr>
              <w:jc w:val="left"/>
              <w:rPr>
                <w:lang w:val="en-US"/>
              </w:rPr>
            </w:pPr>
            <w:r w:rsidRPr="005971B3">
              <w:rPr>
                <w:lang w:val="en-US"/>
              </w:rPr>
              <w:t>O2 Saturation reading:</w:t>
            </w:r>
          </w:p>
          <w:p w14:paraId="548456A3" w14:textId="77777777" w:rsidR="00E53EAC" w:rsidRPr="005971B3" w:rsidRDefault="00E53EAC" w:rsidP="00337647">
            <w:pPr>
              <w:jc w:val="left"/>
              <w:rPr>
                <w:lang w:val="en-US"/>
              </w:rPr>
            </w:pPr>
            <w:r w:rsidRPr="005971B3">
              <w:rPr>
                <w:lang w:val="en-US"/>
              </w:rPr>
              <w:t>&lt;88%</w:t>
            </w:r>
          </w:p>
        </w:tc>
        <w:tc>
          <w:tcPr>
            <w:tcW w:w="535" w:type="pct"/>
            <w:tcBorders>
              <w:bottom w:val="nil"/>
            </w:tcBorders>
          </w:tcPr>
          <w:p w14:paraId="73FC88F3" w14:textId="77777777" w:rsidR="00E53EAC" w:rsidRPr="005971B3" w:rsidRDefault="00E53EAC" w:rsidP="00337647">
            <w:pPr>
              <w:jc w:val="left"/>
              <w:rPr>
                <w:lang w:val="en-US"/>
              </w:rPr>
            </w:pPr>
            <w:r w:rsidRPr="005971B3">
              <w:rPr>
                <w:lang w:val="en-US"/>
              </w:rPr>
              <w:t>High</w:t>
            </w:r>
          </w:p>
        </w:tc>
        <w:tc>
          <w:tcPr>
            <w:tcW w:w="1737" w:type="pct"/>
            <w:tcBorders>
              <w:bottom w:val="nil"/>
            </w:tcBorders>
          </w:tcPr>
          <w:p w14:paraId="3A1EB509" w14:textId="77777777" w:rsidR="00E53EAC" w:rsidRPr="005971B3" w:rsidRDefault="00E53EAC" w:rsidP="00337647">
            <w:pPr>
              <w:jc w:val="left"/>
              <w:rPr>
                <w:lang w:val="en-US"/>
              </w:rPr>
            </w:pPr>
            <w:r w:rsidRPr="005971B3">
              <w:rPr>
                <w:lang w:val="en-US"/>
              </w:rPr>
              <w:t>Contact and assess patient within 15-30 mins</w:t>
            </w:r>
          </w:p>
        </w:tc>
        <w:tc>
          <w:tcPr>
            <w:tcW w:w="1977" w:type="pct"/>
            <w:tcBorders>
              <w:bottom w:val="nil"/>
            </w:tcBorders>
          </w:tcPr>
          <w:p w14:paraId="4713DD55" w14:textId="77777777" w:rsidR="00E53EAC" w:rsidRPr="005971B3" w:rsidRDefault="00E53EAC" w:rsidP="00337647">
            <w:pPr>
              <w:jc w:val="left"/>
              <w:rPr>
                <w:lang w:val="en-US"/>
              </w:rPr>
            </w:pPr>
            <w:r w:rsidRPr="005971B3">
              <w:rPr>
                <w:lang w:val="en-US"/>
              </w:rPr>
              <w:t>Nurse to contact MRP within 1 hour</w:t>
            </w:r>
          </w:p>
        </w:tc>
      </w:tr>
      <w:tr w:rsidR="00E53EAC" w:rsidRPr="005971B3" w14:paraId="4D047007" w14:textId="77777777" w:rsidTr="00337647">
        <w:trPr>
          <w:trHeight w:val="688"/>
        </w:trPr>
        <w:tc>
          <w:tcPr>
            <w:tcW w:w="751" w:type="pct"/>
            <w:tcBorders>
              <w:top w:val="nil"/>
              <w:bottom w:val="nil"/>
            </w:tcBorders>
          </w:tcPr>
          <w:p w14:paraId="18FE2419" w14:textId="77777777" w:rsidR="00E53EAC" w:rsidRPr="005971B3" w:rsidRDefault="00E53EAC" w:rsidP="00337647">
            <w:pPr>
              <w:jc w:val="left"/>
              <w:rPr>
                <w:lang w:val="en-US"/>
              </w:rPr>
            </w:pPr>
          </w:p>
        </w:tc>
        <w:tc>
          <w:tcPr>
            <w:tcW w:w="535" w:type="pct"/>
            <w:tcBorders>
              <w:top w:val="nil"/>
              <w:bottom w:val="nil"/>
            </w:tcBorders>
          </w:tcPr>
          <w:p w14:paraId="68BBA281" w14:textId="77777777" w:rsidR="00E53EAC" w:rsidRPr="005971B3" w:rsidRDefault="00E53EAC" w:rsidP="00337647">
            <w:pPr>
              <w:jc w:val="left"/>
              <w:rPr>
                <w:lang w:val="en-US"/>
              </w:rPr>
            </w:pPr>
          </w:p>
        </w:tc>
        <w:tc>
          <w:tcPr>
            <w:tcW w:w="1737" w:type="pct"/>
            <w:tcBorders>
              <w:top w:val="nil"/>
              <w:bottom w:val="nil"/>
            </w:tcBorders>
          </w:tcPr>
          <w:p w14:paraId="01561D63" w14:textId="77777777" w:rsidR="00E53EAC" w:rsidRPr="005971B3" w:rsidRDefault="00E53EAC" w:rsidP="00337647">
            <w:pPr>
              <w:jc w:val="left"/>
              <w:rPr>
                <w:lang w:val="en-US"/>
              </w:rPr>
            </w:pPr>
            <w:r w:rsidRPr="005971B3">
              <w:rPr>
                <w:lang w:val="en-US"/>
              </w:rPr>
              <w:t>Advise patient to re-check measurement</w:t>
            </w:r>
          </w:p>
        </w:tc>
        <w:tc>
          <w:tcPr>
            <w:tcW w:w="1977" w:type="pct"/>
            <w:tcBorders>
              <w:top w:val="nil"/>
              <w:bottom w:val="nil"/>
            </w:tcBorders>
          </w:tcPr>
          <w:p w14:paraId="5FB20F5E" w14:textId="77777777" w:rsidR="00E53EAC" w:rsidRPr="005971B3" w:rsidRDefault="00E53EAC" w:rsidP="00337647">
            <w:pPr>
              <w:jc w:val="left"/>
              <w:rPr>
                <w:lang w:val="en-US"/>
              </w:rPr>
            </w:pPr>
          </w:p>
        </w:tc>
      </w:tr>
      <w:tr w:rsidR="00E53EAC" w:rsidRPr="005971B3" w14:paraId="13B59668" w14:textId="77777777" w:rsidTr="00337647">
        <w:trPr>
          <w:trHeight w:val="728"/>
        </w:trPr>
        <w:tc>
          <w:tcPr>
            <w:tcW w:w="751" w:type="pct"/>
            <w:tcBorders>
              <w:top w:val="nil"/>
            </w:tcBorders>
          </w:tcPr>
          <w:p w14:paraId="3E4A8A8B" w14:textId="77777777" w:rsidR="00E53EAC" w:rsidRPr="005971B3" w:rsidRDefault="00E53EAC" w:rsidP="00337647">
            <w:pPr>
              <w:jc w:val="left"/>
              <w:rPr>
                <w:lang w:val="en-US"/>
              </w:rPr>
            </w:pPr>
          </w:p>
        </w:tc>
        <w:tc>
          <w:tcPr>
            <w:tcW w:w="535" w:type="pct"/>
            <w:tcBorders>
              <w:top w:val="nil"/>
            </w:tcBorders>
          </w:tcPr>
          <w:p w14:paraId="4CB1D3B5" w14:textId="77777777" w:rsidR="00E53EAC" w:rsidRPr="005971B3" w:rsidRDefault="00E53EAC" w:rsidP="00337647">
            <w:pPr>
              <w:jc w:val="left"/>
              <w:rPr>
                <w:lang w:val="en-US"/>
              </w:rPr>
            </w:pPr>
          </w:p>
        </w:tc>
        <w:tc>
          <w:tcPr>
            <w:tcW w:w="1737" w:type="pct"/>
            <w:tcBorders>
              <w:top w:val="nil"/>
            </w:tcBorders>
          </w:tcPr>
          <w:p w14:paraId="5D139F18" w14:textId="77777777" w:rsidR="00E53EAC" w:rsidRPr="005971B3" w:rsidRDefault="00E53EAC" w:rsidP="00337647">
            <w:pPr>
              <w:jc w:val="left"/>
              <w:rPr>
                <w:lang w:val="en-US"/>
              </w:rPr>
            </w:pPr>
            <w:r w:rsidRPr="005971B3">
              <w:rPr>
                <w:lang w:val="en-US"/>
              </w:rPr>
              <w:t>If unresolved, contact MRP within 1 hour</w:t>
            </w:r>
          </w:p>
        </w:tc>
        <w:tc>
          <w:tcPr>
            <w:tcW w:w="1977" w:type="pct"/>
            <w:tcBorders>
              <w:top w:val="nil"/>
            </w:tcBorders>
          </w:tcPr>
          <w:p w14:paraId="54CB3B7A" w14:textId="77777777" w:rsidR="00E53EAC" w:rsidRPr="005971B3" w:rsidRDefault="00E53EAC" w:rsidP="00337647">
            <w:pPr>
              <w:jc w:val="left"/>
              <w:rPr>
                <w:lang w:val="en-US"/>
              </w:rPr>
            </w:pPr>
          </w:p>
        </w:tc>
      </w:tr>
    </w:tbl>
    <w:p w14:paraId="3857DA84" w14:textId="77777777" w:rsidR="00E53EAC" w:rsidRDefault="00E53EAC" w:rsidP="00E53EAC">
      <w:pPr>
        <w:rPr>
          <w:rFonts w:cs="Times New Roman"/>
          <w:sz w:val="22"/>
          <w:szCs w:val="22"/>
        </w:rPr>
      </w:pPr>
    </w:p>
    <w:p w14:paraId="526EE96E" w14:textId="77777777" w:rsidR="00E53EAC" w:rsidRDefault="00E53EAC"/>
    <w:sectPr w:rsidR="00E53EAC" w:rsidSect="00F512DA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1FBA41" w14:textId="77777777" w:rsidR="00897CB8" w:rsidRDefault="00897CB8">
      <w:pPr>
        <w:spacing w:after="0"/>
      </w:pPr>
      <w:r>
        <w:separator/>
      </w:r>
    </w:p>
  </w:endnote>
  <w:endnote w:type="continuationSeparator" w:id="0">
    <w:p w14:paraId="7DDB2E98" w14:textId="77777777" w:rsidR="00897CB8" w:rsidRDefault="00897CB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 (Body CS)">
    <w:altName w:val="Times New Roman"/>
    <w:panose1 w:val="00000000000000000000"/>
    <w:charset w:val="00"/>
    <w:family w:val="roman"/>
    <w:notTrueType/>
    <w:pitch w:val="default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8681115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D66BF6A" w14:textId="77777777" w:rsidR="004E2A5A" w:rsidRDefault="00897CB8" w:rsidP="0054591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9CA0799" w14:textId="77777777" w:rsidR="004E2A5A" w:rsidRDefault="004E2A5A" w:rsidP="001378D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0882185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1E1BF69" w14:textId="77777777" w:rsidR="004E2A5A" w:rsidRDefault="00897CB8" w:rsidP="0054591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33604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C79100F" w14:textId="77777777" w:rsidR="004E2A5A" w:rsidRDefault="004E2A5A" w:rsidP="001378D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FD491B" w14:textId="77777777" w:rsidR="00897CB8" w:rsidRDefault="00897CB8">
      <w:pPr>
        <w:spacing w:after="0"/>
      </w:pPr>
      <w:r>
        <w:separator/>
      </w:r>
    </w:p>
  </w:footnote>
  <w:footnote w:type="continuationSeparator" w:id="0">
    <w:p w14:paraId="6E372CEB" w14:textId="77777777" w:rsidR="00897CB8" w:rsidRDefault="00897CB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SwsDS0NDE2sTQ1MrRQ0lEKTi0uzszPAykwrAUAk2ALHywAAAA="/>
  </w:docVars>
  <w:rsids>
    <w:rsidRoot w:val="00E53EAC"/>
    <w:rsid w:val="00006ABC"/>
    <w:rsid w:val="00014F44"/>
    <w:rsid w:val="000174D3"/>
    <w:rsid w:val="0002224A"/>
    <w:rsid w:val="00040B6B"/>
    <w:rsid w:val="000624E6"/>
    <w:rsid w:val="000914E4"/>
    <w:rsid w:val="00094E67"/>
    <w:rsid w:val="00095F7C"/>
    <w:rsid w:val="000A1E2D"/>
    <w:rsid w:val="000D08D9"/>
    <w:rsid w:val="000D38D1"/>
    <w:rsid w:val="000D632F"/>
    <w:rsid w:val="001144F0"/>
    <w:rsid w:val="00123E1A"/>
    <w:rsid w:val="00135556"/>
    <w:rsid w:val="00136776"/>
    <w:rsid w:val="001567AB"/>
    <w:rsid w:val="00181FDE"/>
    <w:rsid w:val="001D0A68"/>
    <w:rsid w:val="001F19B1"/>
    <w:rsid w:val="002359F2"/>
    <w:rsid w:val="00254052"/>
    <w:rsid w:val="002540A0"/>
    <w:rsid w:val="0026039A"/>
    <w:rsid w:val="002763ED"/>
    <w:rsid w:val="002C56B6"/>
    <w:rsid w:val="002D2029"/>
    <w:rsid w:val="002D5E7A"/>
    <w:rsid w:val="00320429"/>
    <w:rsid w:val="003243E0"/>
    <w:rsid w:val="00335248"/>
    <w:rsid w:val="003529AD"/>
    <w:rsid w:val="00355796"/>
    <w:rsid w:val="003634D6"/>
    <w:rsid w:val="003A4B76"/>
    <w:rsid w:val="003B4799"/>
    <w:rsid w:val="003C2319"/>
    <w:rsid w:val="003C436C"/>
    <w:rsid w:val="003D6F4E"/>
    <w:rsid w:val="003E0FEE"/>
    <w:rsid w:val="003E22F1"/>
    <w:rsid w:val="003F0405"/>
    <w:rsid w:val="004135DC"/>
    <w:rsid w:val="0044148E"/>
    <w:rsid w:val="00457CF2"/>
    <w:rsid w:val="00460E78"/>
    <w:rsid w:val="00463324"/>
    <w:rsid w:val="0047036A"/>
    <w:rsid w:val="004A359B"/>
    <w:rsid w:val="004A5FDA"/>
    <w:rsid w:val="004C5700"/>
    <w:rsid w:val="004D290D"/>
    <w:rsid w:val="004D4575"/>
    <w:rsid w:val="004E2A5A"/>
    <w:rsid w:val="004F46F2"/>
    <w:rsid w:val="005155F9"/>
    <w:rsid w:val="00545179"/>
    <w:rsid w:val="005945B3"/>
    <w:rsid w:val="005A2078"/>
    <w:rsid w:val="005A395B"/>
    <w:rsid w:val="005B0A96"/>
    <w:rsid w:val="005C0314"/>
    <w:rsid w:val="005D4A02"/>
    <w:rsid w:val="006063A7"/>
    <w:rsid w:val="00622C35"/>
    <w:rsid w:val="00633604"/>
    <w:rsid w:val="00656E30"/>
    <w:rsid w:val="0066520D"/>
    <w:rsid w:val="00671B7D"/>
    <w:rsid w:val="0068187C"/>
    <w:rsid w:val="006B0621"/>
    <w:rsid w:val="006B12D2"/>
    <w:rsid w:val="006F0B42"/>
    <w:rsid w:val="006F262D"/>
    <w:rsid w:val="00706641"/>
    <w:rsid w:val="007151A9"/>
    <w:rsid w:val="00731298"/>
    <w:rsid w:val="007400A1"/>
    <w:rsid w:val="0078562A"/>
    <w:rsid w:val="00791744"/>
    <w:rsid w:val="00794CE6"/>
    <w:rsid w:val="007B6A8A"/>
    <w:rsid w:val="007D60CF"/>
    <w:rsid w:val="007E2B71"/>
    <w:rsid w:val="007E4BEF"/>
    <w:rsid w:val="007E7C8F"/>
    <w:rsid w:val="007F1A2E"/>
    <w:rsid w:val="007F4FDD"/>
    <w:rsid w:val="00816C99"/>
    <w:rsid w:val="0082766E"/>
    <w:rsid w:val="00845C16"/>
    <w:rsid w:val="008527DF"/>
    <w:rsid w:val="00852E3D"/>
    <w:rsid w:val="00871319"/>
    <w:rsid w:val="008753EF"/>
    <w:rsid w:val="00877D60"/>
    <w:rsid w:val="008916C3"/>
    <w:rsid w:val="00897CB8"/>
    <w:rsid w:val="008A1674"/>
    <w:rsid w:val="008A1D98"/>
    <w:rsid w:val="008B5911"/>
    <w:rsid w:val="008C2747"/>
    <w:rsid w:val="008F4101"/>
    <w:rsid w:val="008F592F"/>
    <w:rsid w:val="00913DD7"/>
    <w:rsid w:val="00915BBF"/>
    <w:rsid w:val="00924A16"/>
    <w:rsid w:val="00937C3E"/>
    <w:rsid w:val="00961E92"/>
    <w:rsid w:val="009834D3"/>
    <w:rsid w:val="00987E23"/>
    <w:rsid w:val="009B4EBE"/>
    <w:rsid w:val="009D3CD2"/>
    <w:rsid w:val="009F5DF0"/>
    <w:rsid w:val="009F63FD"/>
    <w:rsid w:val="009F7064"/>
    <w:rsid w:val="009F7418"/>
    <w:rsid w:val="00A432B9"/>
    <w:rsid w:val="00A54133"/>
    <w:rsid w:val="00A76F06"/>
    <w:rsid w:val="00A81207"/>
    <w:rsid w:val="00AA2AC1"/>
    <w:rsid w:val="00AB32F9"/>
    <w:rsid w:val="00AC14D2"/>
    <w:rsid w:val="00AC46B7"/>
    <w:rsid w:val="00AD4A38"/>
    <w:rsid w:val="00B23C41"/>
    <w:rsid w:val="00B23D9E"/>
    <w:rsid w:val="00B2643A"/>
    <w:rsid w:val="00B30FBB"/>
    <w:rsid w:val="00B42EBF"/>
    <w:rsid w:val="00B5586B"/>
    <w:rsid w:val="00B56BBE"/>
    <w:rsid w:val="00B61D42"/>
    <w:rsid w:val="00B711EB"/>
    <w:rsid w:val="00B7123D"/>
    <w:rsid w:val="00B75491"/>
    <w:rsid w:val="00B81826"/>
    <w:rsid w:val="00BB3B3A"/>
    <w:rsid w:val="00BD6D7E"/>
    <w:rsid w:val="00C07E0B"/>
    <w:rsid w:val="00C47884"/>
    <w:rsid w:val="00C51D5E"/>
    <w:rsid w:val="00C90F1F"/>
    <w:rsid w:val="00C96B4B"/>
    <w:rsid w:val="00CF2D24"/>
    <w:rsid w:val="00D033FF"/>
    <w:rsid w:val="00D474C5"/>
    <w:rsid w:val="00D63506"/>
    <w:rsid w:val="00D729BF"/>
    <w:rsid w:val="00DC0C66"/>
    <w:rsid w:val="00E07545"/>
    <w:rsid w:val="00E3378E"/>
    <w:rsid w:val="00E53EAC"/>
    <w:rsid w:val="00E621A5"/>
    <w:rsid w:val="00E82B44"/>
    <w:rsid w:val="00E85388"/>
    <w:rsid w:val="00E8638B"/>
    <w:rsid w:val="00E9624F"/>
    <w:rsid w:val="00EB0E1A"/>
    <w:rsid w:val="00EB4667"/>
    <w:rsid w:val="00ED2F5A"/>
    <w:rsid w:val="00EE2DA7"/>
    <w:rsid w:val="00F0234A"/>
    <w:rsid w:val="00F15657"/>
    <w:rsid w:val="00F2047C"/>
    <w:rsid w:val="00F24CDB"/>
    <w:rsid w:val="00F512DA"/>
    <w:rsid w:val="00F54071"/>
    <w:rsid w:val="00F662B4"/>
    <w:rsid w:val="00F970FB"/>
    <w:rsid w:val="00F971BA"/>
    <w:rsid w:val="00FA0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773D40"/>
  <w15:chartTrackingRefBased/>
  <w15:docId w15:val="{0030CBC2-4DBE-C043-9282-60439DBF7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 (Body CS)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2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53E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3E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3EA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3EA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3EA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3EA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3EA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3EA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3EA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3E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3E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3EA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3EA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3EA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3EA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3EA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3EA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3EA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3EA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3E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3EA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3EA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3EA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3E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3E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3E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3E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3E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3EAC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99"/>
    <w:unhideWhenUsed/>
    <w:rsid w:val="00E53EAC"/>
    <w:pPr>
      <w:spacing w:after="0"/>
      <w:jc w:val="left"/>
    </w:pPr>
    <w:rPr>
      <w:rFonts w:eastAsiaTheme="minorEastAsia" w:cstheme="minorBidi"/>
      <w:kern w:val="0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99"/>
    <w:rsid w:val="00E53EAC"/>
    <w:rPr>
      <w:rFonts w:eastAsiaTheme="minorEastAsia" w:cstheme="minorBidi"/>
      <w:kern w:val="0"/>
      <w14:ligatures w14:val="none"/>
    </w:rPr>
  </w:style>
  <w:style w:type="paragraph" w:customStyle="1" w:styleId="Default">
    <w:name w:val="Default"/>
    <w:rsid w:val="00E53EAC"/>
    <w:pPr>
      <w:autoSpaceDE w:val="0"/>
      <w:autoSpaceDN w:val="0"/>
      <w:adjustRightInd w:val="0"/>
      <w:spacing w:after="0"/>
      <w:jc w:val="left"/>
    </w:pPr>
    <w:rPr>
      <w:rFonts w:ascii="Calibri" w:eastAsiaTheme="minorEastAsia" w:hAnsi="Calibri" w:cs="Calibri"/>
      <w:color w:val="000000"/>
      <w:kern w:val="0"/>
      <w:lang w:val="en-US" w:eastAsia="en-CA"/>
      <w14:ligatures w14:val="none"/>
    </w:rPr>
  </w:style>
  <w:style w:type="table" w:styleId="PlainTable2">
    <w:name w:val="Plain Table 2"/>
    <w:basedOn w:val="TableNormal"/>
    <w:uiPriority w:val="42"/>
    <w:rsid w:val="00E53EAC"/>
    <w:pPr>
      <w:spacing w:after="0"/>
      <w:jc w:val="left"/>
    </w:pPr>
    <w:rPr>
      <w:rFonts w:asciiTheme="minorHAnsi" w:hAnsiTheme="minorHAnsi" w:cstheme="minorBidi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E53EAC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53EAC"/>
  </w:style>
  <w:style w:type="character" w:styleId="PageNumber">
    <w:name w:val="page number"/>
    <w:basedOn w:val="DefaultParagraphFont"/>
    <w:uiPriority w:val="99"/>
    <w:semiHidden/>
    <w:unhideWhenUsed/>
    <w:rsid w:val="00E53E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05</Words>
  <Characters>3451</Characters>
  <Application>Microsoft Office Word</Application>
  <DocSecurity>0</DocSecurity>
  <Lines>28</Lines>
  <Paragraphs>8</Paragraphs>
  <ScaleCrop>false</ScaleCrop>
  <Company/>
  <LinksUpToDate>false</LinksUpToDate>
  <CharactersWithSpaces>40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ori, Sandra</dc:creator>
  <cp:keywords/>
  <dc:description/>
  <cp:lastModifiedBy>User</cp:lastModifiedBy>
  <cp:revision>2</cp:revision>
  <dcterms:created xsi:type="dcterms:W3CDTF">2025-04-27T21:09:00Z</dcterms:created>
  <dcterms:modified xsi:type="dcterms:W3CDTF">2025-05-07T11:00:00Z</dcterms:modified>
</cp:coreProperties>
</file>